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86D66" w14:textId="7AF96B06" w:rsidR="00EE6E92" w:rsidRPr="00E81BD5" w:rsidRDefault="00EE6E92" w:rsidP="00EE6E92">
      <w:pPr>
        <w:jc w:val="center"/>
        <w:rPr>
          <w:rFonts w:ascii="Times New Roman" w:eastAsia="宋体" w:hAnsi="Times New Roman" w:cs="Times New Roman"/>
          <w:b/>
          <w:sz w:val="28"/>
          <w:szCs w:val="21"/>
        </w:rPr>
      </w:pPr>
      <w:r w:rsidRPr="00E81BD5">
        <w:rPr>
          <w:rFonts w:ascii="Times New Roman" w:eastAsia="宋体" w:hAnsi="Times New Roman" w:cs="Times New Roman"/>
          <w:b/>
          <w:sz w:val="28"/>
          <w:szCs w:val="21"/>
        </w:rPr>
        <w:t xml:space="preserve">Network pharmacology </w:t>
      </w:r>
      <w:r w:rsidRPr="00E81BD5">
        <w:rPr>
          <w:rFonts w:ascii="Times New Roman" w:eastAsia="宋体" w:hAnsi="Times New Roman" w:cs="Times New Roman" w:hint="eastAsia"/>
          <w:b/>
          <w:sz w:val="28"/>
          <w:szCs w:val="21"/>
        </w:rPr>
        <w:t>to dissect</w:t>
      </w:r>
      <w:r w:rsidRPr="00E81BD5">
        <w:rPr>
          <w:rFonts w:ascii="Times New Roman" w:eastAsia="宋体" w:hAnsi="Times New Roman" w:cs="Times New Roman"/>
          <w:b/>
          <w:sz w:val="28"/>
          <w:szCs w:val="21"/>
        </w:rPr>
        <w:t xml:space="preserve"> the mechanism</w:t>
      </w:r>
      <w:r w:rsidR="0071112B">
        <w:rPr>
          <w:rFonts w:ascii="Times New Roman" w:eastAsia="宋体" w:hAnsi="Times New Roman" w:cs="Times New Roman" w:hint="eastAsia"/>
          <w:b/>
          <w:sz w:val="28"/>
          <w:szCs w:val="21"/>
        </w:rPr>
        <w:t>s</w:t>
      </w:r>
      <w:r w:rsidRPr="00E81BD5">
        <w:rPr>
          <w:rFonts w:ascii="Times New Roman" w:eastAsia="宋体" w:hAnsi="Times New Roman" w:cs="Times New Roman"/>
          <w:b/>
          <w:sz w:val="28"/>
          <w:szCs w:val="21"/>
        </w:rPr>
        <w:t xml:space="preserve"> of </w:t>
      </w:r>
      <w:proofErr w:type="spellStart"/>
      <w:r w:rsidRPr="00E81BD5">
        <w:rPr>
          <w:rFonts w:ascii="Times New Roman" w:eastAsia="宋体" w:hAnsi="Times New Roman" w:cs="Times New Roman"/>
          <w:b/>
          <w:sz w:val="28"/>
          <w:szCs w:val="21"/>
        </w:rPr>
        <w:t>Yinlai</w:t>
      </w:r>
      <w:proofErr w:type="spellEnd"/>
      <w:r w:rsidRPr="00E81BD5">
        <w:rPr>
          <w:rFonts w:ascii="Times New Roman" w:eastAsia="宋体" w:hAnsi="Times New Roman" w:cs="Times New Roman"/>
          <w:b/>
          <w:sz w:val="28"/>
          <w:szCs w:val="21"/>
        </w:rPr>
        <w:t xml:space="preserve"> Decoction for pneumonia</w:t>
      </w:r>
    </w:p>
    <w:p w14:paraId="3F09ED46" w14:textId="5E307C53" w:rsidR="00EE6E92" w:rsidRPr="004B148B" w:rsidRDefault="00EE6E92" w:rsidP="00EE6E92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4B148B">
        <w:rPr>
          <w:rFonts w:ascii="Times New Roman" w:eastAsia="宋体" w:hAnsi="Times New Roman" w:cs="Times New Roman"/>
          <w:sz w:val="24"/>
          <w:szCs w:val="24"/>
        </w:rPr>
        <w:t>Jingnan</w:t>
      </w:r>
      <w:proofErr w:type="spellEnd"/>
      <w:r w:rsidRPr="004B148B">
        <w:rPr>
          <w:rFonts w:ascii="Times New Roman" w:eastAsia="宋体" w:hAnsi="Times New Roman" w:cs="Times New Roman"/>
          <w:sz w:val="24"/>
          <w:szCs w:val="24"/>
        </w:rPr>
        <w:t xml:space="preserve"> Xu</w:t>
      </w:r>
      <w:r w:rsidR="0071112B">
        <w:rPr>
          <w:rStyle w:val="a8"/>
          <w:rFonts w:ascii="Times New Roman" w:eastAsia="宋体" w:hAnsi="Times New Roman" w:cs="Times New Roman"/>
          <w:sz w:val="24"/>
          <w:szCs w:val="24"/>
        </w:rPr>
        <w:t>2</w:t>
      </w:r>
      <w:r w:rsidRPr="004B148B">
        <w:rPr>
          <w:rFonts w:ascii="Times New Roman" w:eastAsia="宋体" w:hAnsi="Times New Roman" w:cs="Times New Roman"/>
          <w:sz w:val="24"/>
          <w:szCs w:val="24"/>
          <w:vertAlign w:val="superscript"/>
        </w:rPr>
        <w:t>,+</w:t>
      </w:r>
      <w:r w:rsidRPr="004B148B">
        <w:rPr>
          <w:rFonts w:ascii="Times New Roman" w:eastAsia="宋体" w:hAnsi="Times New Roman" w:cs="Times New Roman"/>
          <w:sz w:val="24"/>
          <w:szCs w:val="24"/>
        </w:rPr>
        <w:t>, Chen Bai</w:t>
      </w:r>
      <w:r w:rsidRPr="004B148B">
        <w:rPr>
          <w:rFonts w:ascii="Times New Roman" w:eastAsia="宋体" w:hAnsi="Times New Roman" w:cs="Times New Roman"/>
          <w:sz w:val="24"/>
          <w:szCs w:val="24"/>
          <w:vertAlign w:val="superscript"/>
        </w:rPr>
        <w:t>1,+</w:t>
      </w:r>
      <w:r w:rsidRPr="004B148B">
        <w:rPr>
          <w:rFonts w:ascii="Times New Roman" w:eastAsia="宋体" w:hAnsi="Times New Roman" w:cs="Times New Roman"/>
          <w:noProof/>
          <w:sz w:val="24"/>
          <w:szCs w:val="24"/>
        </w:rPr>
        <w:t>,</w:t>
      </w:r>
      <w:r w:rsidRPr="004B148B">
        <w:rPr>
          <w:rFonts w:ascii="Times New Roman" w:eastAsia="宋体" w:hAnsi="Times New Roman" w:cs="Times New Roman"/>
          <w:sz w:val="24"/>
          <w:szCs w:val="24"/>
        </w:rPr>
        <w:t xml:space="preserve"> Ling Huang</w:t>
      </w:r>
      <w:r w:rsidRPr="004B148B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1</w:t>
      </w:r>
      <w:r w:rsidRPr="004B148B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4B148B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+</w:t>
      </w:r>
      <w:r w:rsidRPr="004B148B">
        <w:rPr>
          <w:rFonts w:ascii="Times New Roman" w:eastAsia="宋体" w:hAnsi="Times New Roman" w:cs="Times New Roman"/>
          <w:noProof/>
          <w:sz w:val="24"/>
          <w:szCs w:val="24"/>
        </w:rPr>
        <w:t>,</w:t>
      </w:r>
      <w:r w:rsidRPr="004B148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702691" w:rsidRPr="004B148B">
        <w:rPr>
          <w:rFonts w:ascii="Times New Roman" w:eastAsia="宋体" w:hAnsi="Times New Roman" w:cs="Times New Roman"/>
          <w:sz w:val="24"/>
          <w:szCs w:val="24"/>
        </w:rPr>
        <w:t>Tiegang</w:t>
      </w:r>
      <w:proofErr w:type="spellEnd"/>
      <w:r w:rsidR="00702691" w:rsidRPr="004B148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02691" w:rsidRPr="004B148B">
        <w:rPr>
          <w:rFonts w:ascii="Times New Roman" w:eastAsia="宋体" w:hAnsi="Times New Roman" w:cs="Times New Roman"/>
          <w:noProof/>
          <w:sz w:val="24"/>
          <w:szCs w:val="24"/>
        </w:rPr>
        <w:t>Liu</w:t>
      </w:r>
      <w:r w:rsidR="00702691" w:rsidRPr="004B148B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1</w:t>
      </w:r>
      <w:r w:rsidR="00702691" w:rsidRPr="004B148B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="00702691" w:rsidRPr="00702691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 xml:space="preserve"> </w:t>
      </w:r>
      <w:r w:rsidR="00702691" w:rsidRPr="004B148B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+</w:t>
      </w:r>
      <w:r w:rsidR="00702691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B148B">
        <w:rPr>
          <w:rFonts w:ascii="Times New Roman" w:eastAsia="宋体" w:hAnsi="Times New Roman" w:cs="Times New Roman"/>
          <w:sz w:val="24"/>
          <w:szCs w:val="24"/>
        </w:rPr>
        <w:t>Yuxiang</w:t>
      </w:r>
      <w:proofErr w:type="spellEnd"/>
      <w:r w:rsidRPr="004B148B">
        <w:rPr>
          <w:rFonts w:ascii="Times New Roman" w:eastAsia="宋体" w:hAnsi="Times New Roman" w:cs="Times New Roman"/>
          <w:sz w:val="24"/>
          <w:szCs w:val="24"/>
        </w:rPr>
        <w:t xml:space="preserve"> Wan</w:t>
      </w:r>
      <w:r w:rsidRPr="004B148B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4B148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B148B">
        <w:rPr>
          <w:rFonts w:ascii="Times New Roman" w:eastAsia="宋体" w:hAnsi="Times New Roman" w:cs="Times New Roman"/>
          <w:sz w:val="24"/>
          <w:szCs w:val="24"/>
        </w:rPr>
        <w:t>Z</w:t>
      </w:r>
      <w:r w:rsidRPr="004B148B">
        <w:rPr>
          <w:rFonts w:ascii="Times New Roman" w:eastAsia="宋体" w:hAnsi="Times New Roman" w:cs="Times New Roman" w:hint="eastAsia"/>
          <w:sz w:val="24"/>
          <w:szCs w:val="24"/>
        </w:rPr>
        <w:t>ian</w:t>
      </w:r>
      <w:proofErr w:type="spellEnd"/>
      <w:r w:rsidRPr="004B148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B148B">
        <w:rPr>
          <w:rFonts w:ascii="Times New Roman" w:eastAsia="宋体" w:hAnsi="Times New Roman" w:cs="Times New Roman"/>
          <w:noProof/>
          <w:sz w:val="24"/>
          <w:szCs w:val="24"/>
        </w:rPr>
        <w:t>Z</w:t>
      </w:r>
      <w:r w:rsidRPr="004B148B">
        <w:rPr>
          <w:rFonts w:ascii="Times New Roman" w:eastAsia="宋体" w:hAnsi="Times New Roman" w:cs="Times New Roman" w:hint="eastAsia"/>
          <w:noProof/>
          <w:sz w:val="24"/>
          <w:szCs w:val="24"/>
        </w:rPr>
        <w:t>heng</w:t>
      </w:r>
      <w:r w:rsidRPr="004B148B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3</w:t>
      </w:r>
      <w:r w:rsidRPr="004B148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B148B">
        <w:rPr>
          <w:rFonts w:ascii="Times New Roman" w:eastAsia="宋体" w:hAnsi="Times New Roman" w:cs="Times New Roman"/>
          <w:sz w:val="24"/>
          <w:szCs w:val="24"/>
        </w:rPr>
        <w:t>Xueyan</w:t>
      </w:r>
      <w:proofErr w:type="spellEnd"/>
      <w:r w:rsidRPr="004B148B">
        <w:rPr>
          <w:rFonts w:ascii="Times New Roman" w:eastAsia="宋体" w:hAnsi="Times New Roman" w:cs="Times New Roman"/>
          <w:sz w:val="24"/>
          <w:szCs w:val="24"/>
        </w:rPr>
        <w:t xml:space="preserve"> Ma</w:t>
      </w:r>
      <w:r w:rsidRPr="004B148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B148B">
        <w:rPr>
          <w:rFonts w:ascii="Times New Roman" w:eastAsia="宋体" w:hAnsi="Times New Roman" w:cs="Times New Roman"/>
          <w:sz w:val="24"/>
          <w:szCs w:val="24"/>
        </w:rPr>
        <w:t>, F</w:t>
      </w:r>
      <w:r w:rsidRPr="004B148B">
        <w:rPr>
          <w:rFonts w:ascii="Times New Roman" w:eastAsia="宋体" w:hAnsi="Times New Roman" w:cs="Times New Roman" w:hint="eastAsia"/>
          <w:sz w:val="24"/>
          <w:szCs w:val="24"/>
        </w:rPr>
        <w:t>ei</w:t>
      </w:r>
      <w:r w:rsidRPr="004B148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B148B">
        <w:rPr>
          <w:rFonts w:ascii="Times New Roman" w:eastAsia="宋体" w:hAnsi="Times New Roman" w:cs="Times New Roman"/>
          <w:noProof/>
          <w:sz w:val="24"/>
          <w:szCs w:val="24"/>
        </w:rPr>
        <w:t>Gao</w:t>
      </w:r>
      <w:r w:rsidRPr="004B148B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1</w:t>
      </w:r>
      <w:r w:rsidRPr="004B148B">
        <w:rPr>
          <w:rFonts w:ascii="Times New Roman" w:eastAsia="宋体" w:hAnsi="Times New Roman" w:cs="Times New Roman"/>
          <w:sz w:val="24"/>
          <w:szCs w:val="24"/>
        </w:rPr>
        <w:t>, He Yu</w:t>
      </w:r>
      <w:r w:rsidRPr="004B148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B148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B148B">
        <w:rPr>
          <w:rFonts w:ascii="Times New Roman" w:eastAsia="宋体" w:hAnsi="Times New Roman" w:cs="Times New Roman"/>
          <w:sz w:val="24"/>
          <w:szCs w:val="24"/>
        </w:rPr>
        <w:t>Xiaohong</w:t>
      </w:r>
      <w:proofErr w:type="spellEnd"/>
      <w:r w:rsidRPr="004B148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B148B">
        <w:rPr>
          <w:rFonts w:ascii="Times New Roman" w:eastAsia="宋体" w:hAnsi="Times New Roman" w:cs="Times New Roman"/>
          <w:noProof/>
          <w:sz w:val="24"/>
          <w:szCs w:val="24"/>
        </w:rPr>
        <w:t>Gu</w:t>
      </w:r>
      <w:r w:rsidRPr="004B148B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1</w:t>
      </w:r>
      <w:r w:rsidRPr="004B148B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4B148B">
        <w:rPr>
          <w:rStyle w:val="a8"/>
          <w:rFonts w:ascii="Times New Roman" w:eastAsia="宋体" w:hAnsi="Times New Roman" w:cs="Times New Roman"/>
          <w:sz w:val="24"/>
          <w:szCs w:val="24"/>
        </w:rPr>
        <w:t>*</w:t>
      </w:r>
      <w:bookmarkStart w:id="0" w:name="_GoBack"/>
      <w:bookmarkEnd w:id="0"/>
    </w:p>
    <w:p w14:paraId="7AE05CC9" w14:textId="77777777" w:rsidR="00EE6E92" w:rsidRPr="00EE6E92" w:rsidRDefault="00EE6E92" w:rsidP="008A0D7C">
      <w:pPr>
        <w:rPr>
          <w:rFonts w:ascii="Times New Roman" w:hAnsi="Times New Roman" w:cs="Times New Roman"/>
          <w:sz w:val="20"/>
          <w:szCs w:val="21"/>
        </w:rPr>
      </w:pPr>
    </w:p>
    <w:p w14:paraId="0C547A5E" w14:textId="77777777" w:rsidR="008A0D7C" w:rsidRPr="006214DF" w:rsidRDefault="00A551AB" w:rsidP="00430033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T</w:t>
      </w:r>
      <w:r w:rsidR="008A0D7C" w:rsidRPr="006214DF">
        <w:rPr>
          <w:rFonts w:ascii="Times New Roman" w:hAnsi="Times New Roman" w:cs="Times New Roman"/>
          <w:sz w:val="20"/>
          <w:szCs w:val="21"/>
        </w:rPr>
        <w:t>able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="004B148B">
        <w:rPr>
          <w:rFonts w:ascii="Times New Roman" w:hAnsi="Times New Roman" w:cs="Times New Roman"/>
          <w:sz w:val="20"/>
          <w:szCs w:val="21"/>
        </w:rPr>
        <w:t>S</w:t>
      </w:r>
      <w:r>
        <w:rPr>
          <w:rFonts w:ascii="Times New Roman" w:hAnsi="Times New Roman" w:cs="Times New Roman"/>
          <w:sz w:val="20"/>
          <w:szCs w:val="21"/>
        </w:rPr>
        <w:t xml:space="preserve">1 Active </w:t>
      </w:r>
      <w:r w:rsidR="008A0D7C" w:rsidRPr="006214DF">
        <w:rPr>
          <w:rFonts w:ascii="Times New Roman" w:hAnsi="Times New Roman" w:cs="Times New Roman"/>
          <w:sz w:val="20"/>
          <w:szCs w:val="21"/>
        </w:rPr>
        <w:t>ingredients and ADME parameters of YD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1"/>
        <w:gridCol w:w="2183"/>
        <w:gridCol w:w="982"/>
        <w:gridCol w:w="993"/>
        <w:gridCol w:w="850"/>
        <w:gridCol w:w="2410"/>
      </w:tblGrid>
      <w:tr w:rsidR="008A0D7C" w:rsidRPr="006214DF" w14:paraId="35777D31" w14:textId="77777777" w:rsidTr="00AF04D3">
        <w:trPr>
          <w:trHeight w:val="170"/>
          <w:jc w:val="center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E718A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noProof/>
                <w:sz w:val="20"/>
                <w:szCs w:val="21"/>
              </w:rPr>
              <w:t>MOL ID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89FF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ecule Nam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DD1E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O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393DB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Caco-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00756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D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A614C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Herbs</w:t>
            </w:r>
          </w:p>
        </w:tc>
      </w:tr>
      <w:tr w:rsidR="008A0D7C" w:rsidRPr="006214DF" w14:paraId="7AF32E3A" w14:textId="77777777" w:rsidTr="00AF04D3">
        <w:trPr>
          <w:trHeight w:val="170"/>
          <w:jc w:val="center"/>
        </w:trPr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0AA06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006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B8AD4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uteolin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DCE53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6.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52806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15520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F7AEA1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onicer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Japonic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lo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</w:t>
            </w:r>
          </w:p>
        </w:tc>
      </w:tr>
      <w:tr w:rsidR="008A0D7C" w:rsidRPr="006214DF" w14:paraId="74E2AC42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5E415BC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073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0C6BEE0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ent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-Epicatechi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397C74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8.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C5D4B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7EB1C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777AADC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2B8F95A0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36F7673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098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4C3FCA4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querceti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640C89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6.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5BE97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17BB2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473302B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onicer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Japonic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lo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 </w:t>
            </w:r>
          </w:p>
          <w:p w14:paraId="220B9E2A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 </w:t>
            </w:r>
          </w:p>
          <w:p w14:paraId="32BF821B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 </w:t>
            </w:r>
          </w:p>
          <w:p w14:paraId="77EF1F45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Houttuyn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Herba</w:t>
            </w:r>
            <w:proofErr w:type="spellEnd"/>
          </w:p>
        </w:tc>
      </w:tr>
      <w:tr w:rsidR="008A0D7C" w:rsidRPr="006214DF" w14:paraId="5F120746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3E6BE2D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173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4BE9D8B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wogoni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52B244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0.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1B2B5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5B160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569E251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 </w:t>
            </w:r>
          </w:p>
          <w:p w14:paraId="3A1BFEFD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2A67EFB2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51AE00B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211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1B5D4E3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airin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658F15A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5.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3EC14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895BD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F9536E6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</w:t>
            </w:r>
          </w:p>
        </w:tc>
      </w:tr>
      <w:tr w:rsidR="008A0D7C" w:rsidRPr="006214DF" w14:paraId="79B686C0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706346D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228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2BA1BBB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(2R)-7-hydroxy-5-methoxy-2-phenylchroman-4-o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6AC117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5.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26A08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E8370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D93C9EF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5D603F76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6A5C650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358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59D230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beta-sitosterol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8566B3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6.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5BC72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F47A3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3014F4C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onicer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Japonic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lo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 </w:t>
            </w:r>
          </w:p>
          <w:p w14:paraId="344BDCBE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3D58F3CC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506F74E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359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5EE5608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itosterol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0B49F8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6.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59471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088AD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AC3BD11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 </w:t>
            </w:r>
          </w:p>
          <w:p w14:paraId="6238EFEB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Raph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Semen</w:t>
            </w:r>
          </w:p>
        </w:tc>
      </w:tr>
      <w:tr w:rsidR="008A0D7C" w:rsidRPr="006214DF" w14:paraId="2FC09056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188DA26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422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0C9BA28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kaempferol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9B70AD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1.8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27558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093F8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BD751A5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onicer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Japonic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lo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 </w:t>
            </w:r>
          </w:p>
          <w:p w14:paraId="0E640FD8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Houttuyn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Herba</w:t>
            </w:r>
            <w:proofErr w:type="spellEnd"/>
          </w:p>
        </w:tc>
      </w:tr>
      <w:tr w:rsidR="008A0D7C" w:rsidRPr="006214DF" w14:paraId="7A106F91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96DF5E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449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5A80784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tigmasterol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D92832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3.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BE165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6C7AD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FB0BB5B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onicer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Japonic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los</w:t>
            </w:r>
            <w:proofErr w:type="spellEnd"/>
          </w:p>
        </w:tc>
      </w:tr>
      <w:tr w:rsidR="008A0D7C" w:rsidRPr="006214DF" w14:paraId="5DFB5D69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639501E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525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676572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Norwogonin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64FB40E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9.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F5927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FFDF8E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B3010A4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2671FA8E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F3B6C5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552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5B7643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,2'-Dihydroxy-6,7,8-trimethoxyflavo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78BCD4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1.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4EBAB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5CDDF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3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1BCE389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4D1DC31B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7DA5CFC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0791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5D202BD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bicuculli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63E42A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69.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8FC3F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5D45D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8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84C95DB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</w:t>
            </w:r>
          </w:p>
        </w:tc>
      </w:tr>
      <w:tr w:rsidR="008A0D7C" w:rsidRPr="006214DF" w14:paraId="0CDDA950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9D2C6C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1458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6200C8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coptisi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68D107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0.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BCE63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D8AF0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8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4BFCB0E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08C98AE6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2EB511A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1494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372A78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noProof/>
                <w:sz w:val="20"/>
                <w:szCs w:val="21"/>
              </w:rPr>
              <w:t>Mandenol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091D5E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C82CD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6C8B0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1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E1F1084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onicer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Japonic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lo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Trichosanthe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Kirilowi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Maxim</w:t>
            </w:r>
          </w:p>
        </w:tc>
      </w:tr>
      <w:tr w:rsidR="008A0D7C" w:rsidRPr="006214DF" w14:paraId="54C0F19B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36E23F3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1495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20A1156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Ethyl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inolenate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5EBDD44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6.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85577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789E5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75F0EA0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onicer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Japonic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los</w:t>
            </w:r>
            <w:proofErr w:type="spellEnd"/>
          </w:p>
        </w:tc>
      </w:tr>
      <w:tr w:rsidR="008A0D7C" w:rsidRPr="006214DF" w14:paraId="36FEC796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901AD3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1689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205ECBA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acaceti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FB7BA1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4.9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6B81F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669B3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C5D0112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070CED40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673B9A3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1941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498DA5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Ammidin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26FD470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4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9B728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8640D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C7386F3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3ABC63DE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15F662F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1942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283FE98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isoimperatorin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36EF090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5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395C3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9325D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2204322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1944C60E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6850006E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MOL002644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02D726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hellopteri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A8B79BE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0.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CA461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EEBE0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EFE3505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56C73246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7E6EB44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714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80682D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baicalei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CD6994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3.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C2CF3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9396E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C118279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2D9385D9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32E08AD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773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B3BF52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beta-carote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639EF0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7.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94C3F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2.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2F2A3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5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9730BAB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onicer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Japonic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los</w:t>
            </w:r>
            <w:proofErr w:type="spellEnd"/>
          </w:p>
        </w:tc>
      </w:tr>
      <w:tr w:rsidR="008A0D7C" w:rsidRPr="006214DF" w14:paraId="68E5325B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F82B0C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881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23C5493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Diosmeti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296AB4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1.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35BD0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A08CA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340D2D7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Trichosanthe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Kirilowi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Maxim</w:t>
            </w:r>
          </w:p>
        </w:tc>
      </w:tr>
      <w:tr w:rsidR="008A0D7C" w:rsidRPr="006214DF" w14:paraId="0EC6BE37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3BC9CC5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897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47B1ED9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epiberberine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0FF3AF1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3.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90CFE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84ED3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E8D536F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11F20DD5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797C053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09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25E1FD6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,7,2,5-tetrahydroxy-8,6-dimethoxyflavo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9C254C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3.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3ADDE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6107E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4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578AF83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01C1E70C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E0964A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10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1967C81E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Carthamidin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3D74F22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1.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799D8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9E019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6AFCFC0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6ABB0C61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6C9793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13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A3C4C9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Dihydrobaicalin_qt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7652EEE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0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A3C52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CF035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7BF2354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0EE4508F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24D6CE4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15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5FB4B9A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alvigenin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33444F6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9.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A6302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9221E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3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92C9888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0AB0A362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67F3256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17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5F008F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,2',6'-Trihydroxy-7,8-dimethoxyflavo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494A5F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5.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AF3A5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5EC88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3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53F5BC7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581234C6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3578A20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25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FEC753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,7,2',6'-Tetrahydroxyflavo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D5A22F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7.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FD138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E4320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55F677F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0B6A75C1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4D7F6E4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26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2CB5F47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dihydrooroxylin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A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B70DAF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8.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8E009E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BA65A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EDB3AC6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3EA8BD10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E342CF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27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02AD5D3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kullcapflavon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II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FDCDE6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69.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4C880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0A91D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4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68A9CA7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0075027E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6A69D52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28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923C1F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oroxylin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a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BD4F76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1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24CA3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6E940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73251B3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403709A6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23ED53A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32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2AFB44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anicolin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09A4792E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76.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C97FEE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3D730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671A0EA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0598A355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1A79FA9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33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548EA80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,7,4'-Trihydroxy-8-methoxyflavo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FCFF69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6.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3402F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622D7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77744D7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3FDCA631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4BBEA25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34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B66886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NEOBAICALEI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78B6BA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04.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AD9AF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1DEF0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4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467094D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23FD9229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EE069C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2937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52462E0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DIHYDROOROXYLIN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960109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66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685E9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01D7D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1C23F27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3D655991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51DD045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3014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26FB4D9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ecologanic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dibutylacetal_qt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11DCCCF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3.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AECB4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BA716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59DAF92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onicer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Japonic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los</w:t>
            </w:r>
            <w:proofErr w:type="spellEnd"/>
          </w:p>
        </w:tc>
      </w:tr>
      <w:tr w:rsidR="008A0D7C" w:rsidRPr="006214DF" w14:paraId="65ABCEC2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7429EE4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3117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07A8365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Ioniceracetalide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B_qt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5B39D2A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61.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53B7E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-0.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C2BAD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1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B876EA1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onicer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Japonic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los</w:t>
            </w:r>
            <w:proofErr w:type="spellEnd"/>
          </w:p>
        </w:tc>
      </w:tr>
      <w:tr w:rsidR="008A0D7C" w:rsidRPr="006214DF" w14:paraId="02C632C0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B27D22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3283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11B4F3D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(2R,3R,4S)-4-(4-hydroxy-3-methoxy-phenyl)-7-methoxy-2,3-dimethylol-tetralin-6-ol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5FA326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66.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6C69F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-0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2A0CA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3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4357B41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</w:t>
            </w:r>
          </w:p>
        </w:tc>
      </w:tr>
      <w:tr w:rsidR="008A0D7C" w:rsidRPr="006214DF" w14:paraId="1C4147D6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895A3D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3290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FBAB8B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(3R,4R)-3,4-bis[(3,4-dimethoxyphenyl) methyl] oxolan-2-o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94CED8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2.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4159C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1E7CF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4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9ADD13F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</w:t>
            </w:r>
          </w:p>
        </w:tc>
      </w:tr>
      <w:tr w:rsidR="008A0D7C" w:rsidRPr="006214DF" w14:paraId="761C30A4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F6DB09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3306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E1C4E2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ACon1_001697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EEED19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85.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EC245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3BE3B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5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49AEA52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</w:t>
            </w:r>
          </w:p>
        </w:tc>
      </w:tr>
      <w:tr w:rsidR="008A0D7C" w:rsidRPr="006214DF" w14:paraId="1A326B6B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3282F04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3308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449830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(+)-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inoresinol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monomethyl ether-4-D-beta-glucoside_qt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334813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61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4D83AE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C1715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5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02518BA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</w:t>
            </w:r>
          </w:p>
        </w:tc>
      </w:tr>
      <w:tr w:rsidR="008A0D7C" w:rsidRPr="006214DF" w14:paraId="21B297EA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1B4FA52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3322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5980061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NOL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F756A6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81.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80D6E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C126B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5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7F65F4B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</w:t>
            </w:r>
          </w:p>
        </w:tc>
      </w:tr>
      <w:tr w:rsidR="008A0D7C" w:rsidRPr="006214DF" w14:paraId="4B5D0471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5B7AB36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3365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0D41C75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actucasterol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2F88582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0.9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AA8EF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3B2F1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8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78A2FEA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</w:t>
            </w:r>
          </w:p>
        </w:tc>
      </w:tr>
      <w:tr w:rsidR="008A0D7C" w:rsidRPr="006214DF" w14:paraId="2410D27B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4A80341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3370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335C77A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Onjixanthon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I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D664AAE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79.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4BE45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8352B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30A0FE7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Forsyth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Fructus</w:t>
            </w:r>
          </w:p>
        </w:tc>
      </w:tr>
      <w:tr w:rsidR="008A0D7C" w:rsidRPr="006214DF" w14:paraId="7AEE723B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3467900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3851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040E14A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Isoramanone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2B39DFB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9.9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47718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DB14E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5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8BE6326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Houttuyn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Herba</w:t>
            </w:r>
            <w:proofErr w:type="spellEnd"/>
          </w:p>
        </w:tc>
      </w:tr>
      <w:tr w:rsidR="008A0D7C" w:rsidRPr="006214DF" w14:paraId="5B4F24B0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28A141F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3975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4D6B5B7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icosa-11,14,17-trienoic acid methyl ester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A9FF44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4.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6B867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13277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EDD4FE8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Raph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Semen</w:t>
            </w:r>
          </w:p>
        </w:tc>
      </w:tr>
      <w:tr w:rsidR="008A0D7C" w:rsidRPr="006214DF" w14:paraId="78AAD68C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63F50A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4350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4604D80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Ruvoside_qt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42E140F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6.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86203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-0.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8DD72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68508AE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Houttuyn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Herba</w:t>
            </w:r>
            <w:proofErr w:type="spellEnd"/>
          </w:p>
        </w:tc>
      </w:tr>
      <w:tr w:rsidR="008A0D7C" w:rsidRPr="006214DF" w14:paraId="0138B2C0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4CF5A2C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MOL004355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0673B30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pinasterol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1FA890A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2.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C2207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64989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3E1857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Houttuyn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Herba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Trichosanthe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Kirilowi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Maxim</w:t>
            </w:r>
          </w:p>
        </w:tc>
      </w:tr>
      <w:tr w:rsidR="008A0D7C" w:rsidRPr="006214DF" w14:paraId="661011C2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772E2E0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4653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41A8271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(+)-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Anomalin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6AF1A33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6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0F050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403F8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6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5D0CB31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6D748649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1186331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5100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462DD9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,7-dihydroxy-2-(3-hydroxy-4-methoxyphenyl) chroman-4-o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FDC84D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7.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E1C7F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BFF7C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090C8D0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012CF625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2A509D9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5530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1BAD2D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Hydroxygenkwanin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27368CC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6.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C32A5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3B73F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7DBAA9C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Trichosanthe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Kirilowi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Maxim</w:t>
            </w:r>
          </w:p>
        </w:tc>
      </w:tr>
      <w:tr w:rsidR="008A0D7C" w:rsidRPr="006214DF" w14:paraId="5FF031EE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34EBAA4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6756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4FEF5E0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hottenol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2CF6EC6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7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D8E47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C1A56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DF29FFA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Trichosanthe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Kirilowi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Maxim</w:t>
            </w:r>
          </w:p>
        </w:tc>
      </w:tr>
      <w:tr w:rsidR="008A0D7C" w:rsidRPr="006214DF" w14:paraId="2404965C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1CB857E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7154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710BD4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tanshinon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iia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0839A1B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9.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FD8BF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EEB20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230C510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1583DA6A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5F090CF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7165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942F30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0α-cucurbita-5,24-diene-3β-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ol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1873816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4.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384F7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4D7C8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7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8AED08F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Trichosanthe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Kirilowi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Maxim</w:t>
            </w:r>
          </w:p>
        </w:tc>
      </w:tr>
      <w:tr w:rsidR="008A0D7C" w:rsidRPr="006214DF" w14:paraId="4F7FBB3B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7E5ECD8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7179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15FF96A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Linolenic acid ethyl ester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94339A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6.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07328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2A38B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CCF8074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Trichosanthes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Kirilowi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Maxim</w:t>
            </w:r>
          </w:p>
        </w:tc>
      </w:tr>
      <w:tr w:rsidR="008A0D7C" w:rsidRPr="006214DF" w14:paraId="12F12423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723E9F2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08206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76C510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slosooflavone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416DDD8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4.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D939C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8B1D3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9EC226B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2E60C38F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48040E3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12245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5EA1E9A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,7,4'-trihydroxy-6-methoxyflavano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48CD8A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6.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60284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F5182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6ADA35B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102F1634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513B153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12246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2A90D9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,7,4'-trihydroxy-8-methoxyflavano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A7BE97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74.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B88B97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D0086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FDE59FC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59703DEC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797393E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12266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61FD8B3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rivularin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56D27A58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7.9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AC791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AED34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3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FED30A6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Scutellariae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34D520E2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42047CF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13076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413B280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(8S,9R)-9-hydroxy-8-(2-hydroxypropan-2-yl)-8,9-dihydrofuro[2,3-h] chromen-2-on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57CABD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37.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D9B35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C1248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8A45EC9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6525AA28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6F5B4C1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13078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1C835EA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raeruptorin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6D32B5E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1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33BB4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A4254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6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137CFA4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3F9E10EF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70FDA9BA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13079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4E6545AC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dl-</w:t>
            </w: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raeruptorin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a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E2EB02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6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2790E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EE6FC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5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E4386FB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4AA9B5E0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2DFC6F8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13087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484E50B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ocoumarin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II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F7ABCA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63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A3C2B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717F94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5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0384B33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4CD0E30C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6BB31DC0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13098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5189449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[(9R)-8,8-dimethyl-2-oxo-9,10-dihydropyrano[6,5-h] chromen-9-yl] (Z)-2-methylbut-2-enoate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A1A0A3D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87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077969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C99446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3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94A2743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70011E49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04A3158F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13101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7F7ECC63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rutarin_qt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hideMark/>
          </w:tcPr>
          <w:p w14:paraId="3E73F012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70.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CDB0FE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0BBA9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30132A7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  <w:tr w:rsidR="008A0D7C" w:rsidRPr="006214DF" w14:paraId="4B6B8C9A" w14:textId="77777777" w:rsidTr="00AF04D3">
        <w:trPr>
          <w:trHeight w:val="170"/>
          <w:jc w:val="center"/>
        </w:trPr>
        <w:tc>
          <w:tcPr>
            <w:tcW w:w="1371" w:type="dxa"/>
            <w:shd w:val="clear" w:color="auto" w:fill="auto"/>
            <w:noWrap/>
            <w:hideMark/>
          </w:tcPr>
          <w:p w14:paraId="75F3CCC1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MOL013103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14:paraId="2502FA3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532-16-1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E46757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46.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15FDE5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1.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BA311B" w14:textId="77777777" w:rsidR="008A0D7C" w:rsidRPr="006214DF" w:rsidRDefault="008A0D7C" w:rsidP="00565127">
            <w:pPr>
              <w:widowControl/>
              <w:rPr>
                <w:rFonts w:ascii="Times New Roman" w:hAnsi="Times New Roman" w:cs="Times New Roman"/>
                <w:sz w:val="20"/>
                <w:szCs w:val="21"/>
              </w:rPr>
            </w:pPr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0.4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FFA9679" w14:textId="77777777" w:rsidR="008A0D7C" w:rsidRPr="006214DF" w:rsidRDefault="008A0D7C" w:rsidP="0056512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>Peucedani</w:t>
            </w:r>
            <w:proofErr w:type="spellEnd"/>
            <w:r w:rsidRPr="006214DF">
              <w:rPr>
                <w:rFonts w:ascii="Times New Roman" w:hAnsi="Times New Roman" w:cs="Times New Roman"/>
                <w:sz w:val="20"/>
                <w:szCs w:val="21"/>
              </w:rPr>
              <w:t xml:space="preserve"> Radix</w:t>
            </w:r>
          </w:p>
        </w:tc>
      </w:tr>
    </w:tbl>
    <w:p w14:paraId="77FDD878" w14:textId="77777777" w:rsidR="00513FA9" w:rsidRDefault="00513FA9"/>
    <w:p w14:paraId="60665C58" w14:textId="77777777" w:rsidR="00DA01C6" w:rsidRPr="00430033" w:rsidRDefault="00430033" w:rsidP="00430033">
      <w:pPr>
        <w:jc w:val="center"/>
        <w:rPr>
          <w:rFonts w:ascii="Times New Roman" w:hAnsi="Times New Roman" w:cs="Times New Roman"/>
          <w:sz w:val="20"/>
          <w:szCs w:val="21"/>
        </w:rPr>
      </w:pPr>
      <w:r w:rsidRPr="00EE6E92">
        <w:rPr>
          <w:rFonts w:ascii="Times New Roman" w:hAnsi="Times New Roman" w:cs="Times New Roman"/>
          <w:sz w:val="20"/>
          <w:szCs w:val="21"/>
        </w:rPr>
        <w:t>Table S</w:t>
      </w:r>
      <w:r>
        <w:rPr>
          <w:rFonts w:ascii="Times New Roman" w:hAnsi="Times New Roman" w:cs="Times New Roman"/>
          <w:sz w:val="20"/>
          <w:szCs w:val="21"/>
        </w:rPr>
        <w:t>2</w:t>
      </w:r>
      <w:r w:rsidRPr="00EE6E92">
        <w:rPr>
          <w:rFonts w:ascii="Times New Roman" w:hAnsi="Times New Roman" w:cs="Times New Roman"/>
          <w:sz w:val="20"/>
          <w:szCs w:val="21"/>
        </w:rPr>
        <w:t xml:space="preserve"> </w:t>
      </w:r>
      <w:r w:rsidRPr="00430033">
        <w:rPr>
          <w:rFonts w:ascii="Times New Roman" w:hAnsi="Times New Roman" w:cs="Times New Roman"/>
          <w:sz w:val="20"/>
          <w:szCs w:val="21"/>
        </w:rPr>
        <w:t xml:space="preserve">Target information of related active </w:t>
      </w:r>
      <w:r w:rsidR="00E02EDB">
        <w:rPr>
          <w:rFonts w:ascii="Times New Roman" w:hAnsi="Times New Roman" w:cs="Times New Roman"/>
          <w:sz w:val="20"/>
          <w:szCs w:val="21"/>
        </w:rPr>
        <w:t>ingredients</w:t>
      </w:r>
      <w:r w:rsidRPr="00430033">
        <w:rPr>
          <w:rFonts w:ascii="Times New Roman" w:hAnsi="Times New Roman" w:cs="Times New Roman"/>
          <w:sz w:val="20"/>
          <w:szCs w:val="21"/>
        </w:rPr>
        <w:t>.</w:t>
      </w:r>
    </w:p>
    <w:tbl>
      <w:tblPr>
        <w:tblW w:w="8081" w:type="dxa"/>
        <w:jc w:val="center"/>
        <w:tblLook w:val="04A0" w:firstRow="1" w:lastRow="0" w:firstColumn="1" w:lastColumn="0" w:noHBand="0" w:noVBand="1"/>
      </w:tblPr>
      <w:tblGrid>
        <w:gridCol w:w="1418"/>
        <w:gridCol w:w="4111"/>
        <w:gridCol w:w="1701"/>
        <w:gridCol w:w="851"/>
      </w:tblGrid>
      <w:tr w:rsidR="00430033" w:rsidRPr="00430033" w14:paraId="6220D9E2" w14:textId="77777777" w:rsidTr="00430033">
        <w:trPr>
          <w:trHeight w:val="278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1736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ntry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55C0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arget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7A2E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ene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3A2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egree</w:t>
            </w:r>
          </w:p>
        </w:tc>
      </w:tr>
      <w:tr w:rsidR="00430033" w:rsidRPr="00430033" w14:paraId="1C440AE9" w14:textId="77777777" w:rsidTr="00430033">
        <w:trPr>
          <w:trHeight w:val="278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3ACB6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6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9UNQ0</w:t>
              </w:r>
            </w:hyperlink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5946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TP-binding cassette sub-family G member 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A84B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BCG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1A4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9</w:t>
            </w:r>
          </w:p>
        </w:tc>
      </w:tr>
      <w:tr w:rsidR="00430033" w:rsidRPr="00430033" w14:paraId="4E0831B0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9633C72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7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1308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6F12DD4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etyl-CoA carboxylase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1BF83A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A3A3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0</w:t>
            </w:r>
          </w:p>
        </w:tc>
      </w:tr>
      <w:tr w:rsidR="00430033" w:rsidRPr="00430033" w14:paraId="0A4E5599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B670162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8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22303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9ACDB4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etylcholinesterase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676501F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H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0A46E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0</w:t>
            </w:r>
          </w:p>
        </w:tc>
      </w:tr>
      <w:tr w:rsidR="00430033" w:rsidRPr="00430033" w14:paraId="12B4B382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A368DF8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9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35869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19F1569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yl hydrocarbon receptor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5A92825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9F2E0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9</w:t>
            </w:r>
          </w:p>
        </w:tc>
      </w:tr>
      <w:tr w:rsidR="00430033" w:rsidRPr="00430033" w14:paraId="416D6A83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9573F38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0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31749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63211BA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AC-alpha serine/threonine-protein kinase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82E235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KT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0DB1D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81</w:t>
            </w:r>
          </w:p>
        </w:tc>
      </w:tr>
      <w:tr w:rsidR="00430033" w:rsidRPr="00430033" w14:paraId="769E8CAE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D9C0DEA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1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2768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6CE9A2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erum albumi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EFDBE3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L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760B5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85</w:t>
            </w:r>
          </w:p>
        </w:tc>
      </w:tr>
      <w:tr w:rsidR="00430033" w:rsidRPr="00430033" w14:paraId="0D78BC63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B87DB42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2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5067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65F34A1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myloid beta A4 protei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16F444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9A45E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5</w:t>
            </w:r>
          </w:p>
        </w:tc>
      </w:tr>
      <w:tr w:rsidR="00430033" w:rsidRPr="00430033" w14:paraId="4803EF13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BDFD30A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3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027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4B025D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4A9533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EB681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8</w:t>
            </w:r>
          </w:p>
        </w:tc>
      </w:tr>
      <w:tr w:rsidR="00430033" w:rsidRPr="00430033" w14:paraId="5631F54C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9F78DC2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4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07812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9062DD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AX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D1A175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FECE0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7</w:t>
            </w:r>
          </w:p>
        </w:tc>
      </w:tr>
      <w:tr w:rsidR="00430033" w:rsidRPr="00430033" w14:paraId="792D980E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59C450B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5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041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6711881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cl-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69DE28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CL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08DDB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73</w:t>
            </w:r>
          </w:p>
        </w:tc>
      </w:tr>
      <w:tr w:rsidR="00430033" w:rsidRPr="00430033" w14:paraId="3AD50512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52F393C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6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07817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5FB39F3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cl-2-like protein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8EFFAD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CL2L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75E4B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7</w:t>
            </w:r>
          </w:p>
        </w:tc>
      </w:tr>
      <w:tr w:rsidR="00430033" w:rsidRPr="00430033" w14:paraId="584C3CAB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9305849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7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42574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6EB7ACB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spase-3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7695A7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SP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C088C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7</w:t>
            </w:r>
          </w:p>
        </w:tc>
      </w:tr>
      <w:tr w:rsidR="00430033" w:rsidRPr="00430033" w14:paraId="2857C8A6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FC0480E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8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0313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E993C6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veolin-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7AFAE1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V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B74ED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4</w:t>
            </w:r>
          </w:p>
        </w:tc>
      </w:tr>
      <w:tr w:rsidR="00430033" w:rsidRPr="00430033" w14:paraId="7AC644F3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AB95388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9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3500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2C6705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-C motif chemokine 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51D0443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CL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D6F6C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0</w:t>
            </w:r>
          </w:p>
        </w:tc>
      </w:tr>
      <w:tr w:rsidR="00430033" w:rsidRPr="00430033" w14:paraId="001FC83F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3500681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20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463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50164FD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2/mitotic-specific cyclin-B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300CD5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CN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D1150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0</w:t>
            </w:r>
          </w:p>
        </w:tc>
      </w:tr>
      <w:tr w:rsidR="00430033" w:rsidRPr="00430033" w14:paraId="7A2E54B1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E51CD2F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21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2438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3397C0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1/S-specific cyclin-D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F58461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CND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853AD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67</w:t>
            </w:r>
          </w:p>
        </w:tc>
      </w:tr>
      <w:tr w:rsidR="00430033" w:rsidRPr="00430033" w14:paraId="38FB0CD4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E73F24D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22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6493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123524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control protein 2 homolog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63196E7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B006A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2</w:t>
            </w:r>
          </w:p>
        </w:tc>
      </w:tr>
      <w:tr w:rsidR="00430033" w:rsidRPr="00430033" w14:paraId="01FC101C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227FFA7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23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2494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3876CF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protein kinase 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D6BAAD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8546D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42</w:t>
            </w:r>
          </w:p>
        </w:tc>
      </w:tr>
      <w:tr w:rsidR="00430033" w:rsidRPr="00430033" w14:paraId="2CA2F49F" w14:textId="77777777" w:rsidTr="00430033">
        <w:trPr>
          <w:trHeight w:val="278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02BFC3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24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0053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A83818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protein kinase 5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20CA87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A73B8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4</w:t>
            </w:r>
          </w:p>
        </w:tc>
      </w:tr>
      <w:tr w:rsidR="00430033" w:rsidRPr="00430033" w14:paraId="12E1C86B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028F3E0C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25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38936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C4C145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clin-dependent kinase inhibitor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DB65B5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N1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DA75B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6</w:t>
            </w:r>
          </w:p>
        </w:tc>
      </w:tr>
      <w:tr w:rsidR="00430033" w:rsidRPr="00430033" w14:paraId="17194B73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AD25E80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26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1229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380461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uscarinic acetylcholine receptor M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B0DC84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C9499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1</w:t>
            </w:r>
          </w:p>
        </w:tc>
      </w:tr>
      <w:tr w:rsidR="00430033" w:rsidRPr="00430033" w14:paraId="115F4DF2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0703EBD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27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4368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D23A8D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uronal acetylcholine receptor subunit alpha-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C10DAD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NA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A8D77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8</w:t>
            </w:r>
          </w:p>
        </w:tc>
      </w:tr>
      <w:tr w:rsidR="00430033" w:rsidRPr="00430033" w14:paraId="37CA3B01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03E029A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28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36544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5F67E9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uronal acetylcholine receptor subunit alpha-7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C62A2D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NA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0D2ED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7</w:t>
            </w:r>
          </w:p>
        </w:tc>
      </w:tr>
      <w:tr w:rsidR="00430033" w:rsidRPr="00430033" w14:paraId="5D4BBBA3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44673FF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29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6850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DDCE74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orticoliberi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EA1B9B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R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5E14A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8</w:t>
            </w:r>
          </w:p>
        </w:tc>
      </w:tr>
      <w:tr w:rsidR="00430033" w:rsidRPr="00430033" w14:paraId="2ACD5FA6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D6A3C0C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30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35222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F8E7E6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tenin beta-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8946B1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TNN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DE4A1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5</w:t>
            </w:r>
          </w:p>
        </w:tc>
      </w:tr>
      <w:tr w:rsidR="00430033" w:rsidRPr="00430033" w14:paraId="6ADCEF8B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3DB307C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31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7339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ADFBBF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thepsin D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643AF86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TS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58630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3</w:t>
            </w:r>
          </w:p>
        </w:tc>
      </w:tr>
      <w:tr w:rsidR="00430033" w:rsidRPr="00430033" w14:paraId="6D027B99" w14:textId="77777777" w:rsidTr="00430033">
        <w:trPr>
          <w:trHeight w:val="278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DE9112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32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151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D7036D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tochrome P450 19A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64F4544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P19A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5326C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2</w:t>
            </w:r>
          </w:p>
        </w:tc>
      </w:tr>
      <w:tr w:rsidR="00430033" w:rsidRPr="00430033" w14:paraId="4AB77D81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34C9359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33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4798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BBD6D0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tochrome P450 1A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D0DCD5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P1A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8B43D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0</w:t>
            </w:r>
          </w:p>
        </w:tc>
      </w:tr>
      <w:tr w:rsidR="00430033" w:rsidRPr="00430033" w14:paraId="1E2F7CB8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C56A03E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34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8684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24E575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tochrome P450 3A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278B4B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P3A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BA893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2</w:t>
            </w:r>
          </w:p>
        </w:tc>
      </w:tr>
      <w:tr w:rsidR="00430033" w:rsidRPr="00430033" w14:paraId="261655C4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ED061FB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35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01094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B4BAA6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cription factor E2F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60D62C6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2F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72619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2</w:t>
            </w:r>
          </w:p>
        </w:tc>
      </w:tr>
      <w:tr w:rsidR="00430033" w:rsidRPr="00430033" w14:paraId="3A2F2614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1E5025D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36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1133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998928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-epidermal growth factor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D3A691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G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DD55B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7</w:t>
            </w:r>
          </w:p>
        </w:tc>
      </w:tr>
      <w:tr w:rsidR="00430033" w:rsidRPr="00430033" w14:paraId="38DB2DD1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DD48EC1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37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0533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1E75528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pidermal growth factor receptor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5EB419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GF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40C53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72</w:t>
            </w:r>
          </w:p>
        </w:tc>
      </w:tr>
      <w:tr w:rsidR="00430033" w:rsidRPr="00430033" w14:paraId="2ECC0D17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B798C8F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38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4626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1112176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ceptor tyrosine-protein kinase erbB-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E19836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RBB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D2888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8</w:t>
            </w:r>
          </w:p>
        </w:tc>
      </w:tr>
      <w:tr w:rsidR="00430033" w:rsidRPr="00430033" w14:paraId="2BFF99D3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51EFCBA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39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21860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0D24F7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ceptor tyrosine-protein kinase erbB-3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F3ECD7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RBB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5DFEA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3</w:t>
            </w:r>
          </w:p>
        </w:tc>
      </w:tr>
      <w:tr w:rsidR="00430033" w:rsidRPr="00430033" w14:paraId="65FD2C3D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07BCF3DF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40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3372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6E458A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trogen receptor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12AB43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R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4FC9C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71</w:t>
            </w:r>
          </w:p>
        </w:tc>
      </w:tr>
      <w:tr w:rsidR="00430033" w:rsidRPr="00430033" w14:paraId="09CC50C5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C97028B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41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9273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84954E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trogen receptor bet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04BFE6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R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6BD4B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0</w:t>
            </w:r>
          </w:p>
        </w:tc>
      </w:tr>
      <w:tr w:rsidR="00430033" w:rsidRPr="00430033" w14:paraId="1D6CB309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E4340CC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42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0734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519CAE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thrombi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989858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D4CA9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6</w:t>
            </w:r>
          </w:p>
        </w:tc>
      </w:tr>
      <w:tr w:rsidR="00430033" w:rsidRPr="00430033" w14:paraId="7062F792" w14:textId="77777777" w:rsidTr="00430033">
        <w:trPr>
          <w:trHeight w:val="278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1D323D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43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49327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11D436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atty acid synthase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AB06A6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AS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EF38C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4</w:t>
            </w:r>
          </w:p>
        </w:tc>
      </w:tr>
      <w:tr w:rsidR="00430033" w:rsidRPr="00430033" w14:paraId="316233C9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FC099D9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44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275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ADACC6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ibronecti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6E0A2E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N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71C3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6</w:t>
            </w:r>
          </w:p>
        </w:tc>
      </w:tr>
      <w:tr w:rsidR="00430033" w:rsidRPr="00430033" w14:paraId="24630871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F697CA4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45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1100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CDF522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to-oncogene c-Fos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E5F935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O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A3222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83</w:t>
            </w:r>
          </w:p>
        </w:tc>
      </w:tr>
      <w:tr w:rsidR="00430033" w:rsidRPr="00430033" w14:paraId="02150AA9" w14:textId="77777777" w:rsidTr="00430033">
        <w:trPr>
          <w:trHeight w:val="278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47A6B4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46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2152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5D2FE1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os-related antigen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A6A82C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OSL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27347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6</w:t>
            </w:r>
          </w:p>
        </w:tc>
      </w:tr>
      <w:tr w:rsidR="00430033" w:rsidRPr="00430033" w14:paraId="0A9F6FC9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C469CCE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47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7302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BFA798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ap junction alpha-1 protei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314459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JA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BDC79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9</w:t>
            </w:r>
          </w:p>
        </w:tc>
      </w:tr>
      <w:tr w:rsidR="00430033" w:rsidRPr="00430033" w14:paraId="5748F86A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19029C5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48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1148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29F237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gonadoliberin-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E1F545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NRH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F40AA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0</w:t>
            </w:r>
          </w:p>
        </w:tc>
      </w:tr>
      <w:tr w:rsidR="00430033" w:rsidRPr="00430033" w14:paraId="266992CA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56ED53F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49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30968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7F7AA7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onadotropin-releasing hormone receptor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6352F27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NR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2BABC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6</w:t>
            </w:r>
          </w:p>
        </w:tc>
      </w:tr>
      <w:tr w:rsidR="00430033" w:rsidRPr="00430033" w14:paraId="1E6D98C5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B310A47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50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1325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6364252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etabotropic glutamate receptor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3F311F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R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0498F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2</w:t>
            </w:r>
          </w:p>
        </w:tc>
      </w:tr>
      <w:tr w:rsidR="00430033" w:rsidRPr="00430033" w14:paraId="7CB128BC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D8A9169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51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41594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7F94CC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etabotropic glutamate receptor 5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2041E6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RM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10203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4</w:t>
            </w:r>
          </w:p>
        </w:tc>
      </w:tr>
      <w:tr w:rsidR="00430033" w:rsidRPr="00430033" w14:paraId="0BF886A2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374A211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52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4984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1C7A441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lycogen synthase kinase-3 bet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991E42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SK3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EA1A1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40</w:t>
            </w:r>
          </w:p>
        </w:tc>
      </w:tr>
      <w:tr w:rsidR="00430033" w:rsidRPr="00430033" w14:paraId="5DECE005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8519BE3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53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1666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DD645A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ypoxia-inducible factor 1-alph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03B10F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IF1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07239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47</w:t>
            </w:r>
          </w:p>
        </w:tc>
      </w:tr>
      <w:tr w:rsidR="00430033" w:rsidRPr="00430033" w14:paraId="3804CEC6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35B184D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54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960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8C01EC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eme oxygenase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D6AC71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MOX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637ED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42</w:t>
            </w:r>
          </w:p>
        </w:tc>
      </w:tr>
      <w:tr w:rsidR="00430033" w:rsidRPr="00430033" w14:paraId="6027C127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B7D5A46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55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4123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2FCE8D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epatocyte nuclear factor 4-alph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B7CC5B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NF4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BAAA6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3</w:t>
            </w:r>
          </w:p>
        </w:tc>
      </w:tr>
      <w:tr w:rsidR="00430033" w:rsidRPr="00430033" w14:paraId="007E5EA4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029D48D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56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00613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FCC07D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eat shock factor protein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1552B5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SF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6D05A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8</w:t>
            </w:r>
          </w:p>
        </w:tc>
      </w:tr>
      <w:tr w:rsidR="00430033" w:rsidRPr="00430033" w14:paraId="5AC7C21D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0B0168F0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57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102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50236AD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78 kDa glucose-regulated protei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9C7CE6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SPA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454DD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4</w:t>
            </w:r>
          </w:p>
        </w:tc>
      </w:tr>
      <w:tr w:rsidR="00430033" w:rsidRPr="00430033" w14:paraId="476C94E1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C6EB54B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58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4792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E2DCC9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eat shock protein beta-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E0FC97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SP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B02AF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6</w:t>
            </w:r>
          </w:p>
        </w:tc>
      </w:tr>
      <w:tr w:rsidR="00430033" w:rsidRPr="00430033" w14:paraId="2C67A359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B984518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59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28223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B9F7CE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-hydroxytryptamine 2A receptor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087022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TR2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699AE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6</w:t>
            </w:r>
          </w:p>
        </w:tc>
      </w:tr>
      <w:tr w:rsidR="00430033" w:rsidRPr="00430033" w14:paraId="5FE8FCCE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EF26B12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60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5362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55024DE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cellular adhesion molecule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54748CB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CA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47EA0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44</w:t>
            </w:r>
          </w:p>
        </w:tc>
      </w:tr>
      <w:tr w:rsidR="00430033" w:rsidRPr="00430033" w14:paraId="1C465DE2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08375FE1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61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7936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F65E39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sulin-like growth factor-binding protein 3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2D8580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GFBP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B5749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3</w:t>
            </w:r>
          </w:p>
        </w:tc>
      </w:tr>
      <w:tr w:rsidR="00430033" w:rsidRPr="00430033" w14:paraId="54BE6598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28C7434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62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1583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152C53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leukin-1 alph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F6465B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L1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9DC5E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5</w:t>
            </w:r>
          </w:p>
        </w:tc>
      </w:tr>
      <w:tr w:rsidR="00430033" w:rsidRPr="00430033" w14:paraId="7C8259AF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74C4BEA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63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60568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50925B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leukin-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AF9229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L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B1DD4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6</w:t>
            </w:r>
          </w:p>
        </w:tc>
      </w:tr>
      <w:tr w:rsidR="00430033" w:rsidRPr="00430033" w14:paraId="13694D79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FB78291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64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5112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E18C62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leukin-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7757E1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L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73D2C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2</w:t>
            </w:r>
          </w:p>
        </w:tc>
      </w:tr>
      <w:tr w:rsidR="00430033" w:rsidRPr="00430033" w14:paraId="79265C07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9CDCB23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65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523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6F6CFA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leukin-6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58A61D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L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D832E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65</w:t>
            </w:r>
          </w:p>
        </w:tc>
      </w:tr>
      <w:tr w:rsidR="00430033" w:rsidRPr="00430033" w14:paraId="6CE6E704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FA55FA5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66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1308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1653146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suli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C41CC7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4DDB6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80</w:t>
            </w:r>
          </w:p>
        </w:tc>
      </w:tr>
      <w:tr w:rsidR="00430033" w:rsidRPr="00430033" w14:paraId="1D02D8C5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139742B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67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6213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42A8F3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sulin receptor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FC59CC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S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1C700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8</w:t>
            </w:r>
          </w:p>
        </w:tc>
      </w:tr>
      <w:tr w:rsidR="00430033" w:rsidRPr="00430033" w14:paraId="49B8B4D6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142CCB2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68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0914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AB374F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feron regulatory factor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619A4F2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RF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DBE3A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6</w:t>
            </w:r>
          </w:p>
        </w:tc>
      </w:tr>
      <w:tr w:rsidR="00430033" w:rsidRPr="00430033" w14:paraId="3B580A79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DFE60AA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69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5412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2CF3B5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cription factor AP-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532358E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JU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179FB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82</w:t>
            </w:r>
          </w:p>
        </w:tc>
      </w:tr>
      <w:tr w:rsidR="00430033" w:rsidRPr="00430033" w14:paraId="7A74C4D2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B96A49D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70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35968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1D36010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ascular endothelial growth factor receptor 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BD1B21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D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AA330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49</w:t>
            </w:r>
          </w:p>
        </w:tc>
      </w:tr>
      <w:tr w:rsidR="00430033" w:rsidRPr="00430033" w14:paraId="7F149960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CAFA37F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71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28482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9203F0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itogen-activated protein kinase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551F3ED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PK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BBBB7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5</w:t>
            </w:r>
          </w:p>
        </w:tc>
      </w:tr>
      <w:tr w:rsidR="00430033" w:rsidRPr="00430033" w14:paraId="789F17F1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44CF873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72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16539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7E4484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itogen-activated protein kinase 1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BB62A0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PK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77450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8</w:t>
            </w:r>
          </w:p>
        </w:tc>
      </w:tr>
      <w:tr w:rsidR="00430033" w:rsidRPr="00430033" w14:paraId="328C97BA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0A667DED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73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45983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18F9ACD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itogen-activated protein kinase 8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D6963D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PK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28FD5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65</w:t>
            </w:r>
          </w:p>
        </w:tc>
      </w:tr>
      <w:tr w:rsidR="00430033" w:rsidRPr="00430033" w14:paraId="7E22FFB7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6A58439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74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00987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6CE6DC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3 ubiquitin-protein ligase Mdm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58553FE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DM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827DD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0</w:t>
            </w:r>
          </w:p>
        </w:tc>
      </w:tr>
      <w:tr w:rsidR="00430033" w:rsidRPr="00430033" w14:paraId="227D3DAA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FB9026C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75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858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179EB54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epatocyte growth factor receptor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E9D995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E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11A1E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6</w:t>
            </w:r>
          </w:p>
        </w:tc>
      </w:tr>
      <w:tr w:rsidR="00430033" w:rsidRPr="00430033" w14:paraId="59515092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9B36A51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76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3956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3026AC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stitial collagenase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EC868A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MP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64C11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7</w:t>
            </w:r>
          </w:p>
        </w:tc>
      </w:tr>
      <w:tr w:rsidR="00430033" w:rsidRPr="00430033" w14:paraId="1D911F63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F8CE57B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77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4780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B4C5D7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trix metalloproteinase-9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BABCBB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MP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B331F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5</w:t>
            </w:r>
          </w:p>
        </w:tc>
      </w:tr>
      <w:tr w:rsidR="00430033" w:rsidRPr="00430033" w14:paraId="618A8975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36DCB17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78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1106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6151F0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yc proto-oncogene protei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3550C9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Y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CFDE2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70</w:t>
            </w:r>
          </w:p>
        </w:tc>
      </w:tr>
      <w:tr w:rsidR="00430033" w:rsidRPr="00430033" w14:paraId="3E11652F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AC8410C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79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15788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F74204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507497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9A35D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8</w:t>
            </w:r>
          </w:p>
        </w:tc>
      </w:tr>
      <w:tr w:rsidR="00430033" w:rsidRPr="00430033" w14:paraId="37E3049E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C638641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80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16236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51223EB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factor erythroid 2-related factor 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9CC907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FE2L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CE7EC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0</w:t>
            </w:r>
          </w:p>
        </w:tc>
      </w:tr>
      <w:tr w:rsidR="00430033" w:rsidRPr="00430033" w14:paraId="7FDD8892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B34F732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81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29474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59FBEBD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itric oxide synthase, endothelial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09282A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ABE0D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61</w:t>
            </w:r>
          </w:p>
        </w:tc>
      </w:tr>
      <w:tr w:rsidR="00430033" w:rsidRPr="00430033" w14:paraId="225EA941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0CD3B9A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82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6748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C7478D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ophosmi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6B4B6C6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P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8A5EA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6</w:t>
            </w:r>
          </w:p>
        </w:tc>
      </w:tr>
      <w:tr w:rsidR="00430033" w:rsidRPr="00430033" w14:paraId="6D2B1C25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48FE201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83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O75469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EDE0D7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subfamily 1 group I member 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67B7648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R1I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99324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3</w:t>
            </w:r>
          </w:p>
        </w:tc>
      </w:tr>
      <w:tr w:rsidR="00430033" w:rsidRPr="00430033" w14:paraId="176D14EE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9E39A6D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84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4114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1BA804A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ppa-type opioid receptor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7C7C90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PRK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77A7C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6</w:t>
            </w:r>
          </w:p>
        </w:tc>
      </w:tr>
      <w:tr w:rsidR="00430033" w:rsidRPr="00430033" w14:paraId="5395A509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EC89D71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85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9874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014CCD9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oly [ADP-ribose] polymerase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A7910D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ARP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89192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5</w:t>
            </w:r>
          </w:p>
        </w:tc>
      </w:tr>
      <w:tr w:rsidR="00430033" w:rsidRPr="00430033" w14:paraId="458C39EE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EE91DE4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86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2004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02C829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liferating cell nuclear antige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69A3DF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C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46CF5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3</w:t>
            </w:r>
          </w:p>
        </w:tc>
      </w:tr>
      <w:tr w:rsidR="00430033" w:rsidRPr="00430033" w14:paraId="41564AE4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F9741B1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87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640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58C0022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gesterone receptor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591FB71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G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BF98D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4</w:t>
            </w:r>
          </w:p>
        </w:tc>
      </w:tr>
      <w:tr w:rsidR="00430033" w:rsidRPr="00430033" w14:paraId="7A337C84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683D2D0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88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48736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A3B421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E624B1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E84F3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9</w:t>
            </w:r>
          </w:p>
        </w:tc>
      </w:tr>
      <w:tr w:rsidR="00430033" w:rsidRPr="00430033" w14:paraId="2EDA2464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43CD31C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89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07869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C7B961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roxisome proliferator-activated receptor alph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C39BDA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PAR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2EA77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7</w:t>
            </w:r>
          </w:p>
        </w:tc>
      </w:tr>
      <w:tr w:rsidR="00430033" w:rsidRPr="00430033" w14:paraId="474BDBB9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01B2ECB8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90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3723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83000E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roxisome proliferator activated receptor gamm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49F37E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PAR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31245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8</w:t>
            </w:r>
          </w:p>
        </w:tc>
      </w:tr>
      <w:tr w:rsidR="00430033" w:rsidRPr="00430033" w14:paraId="26170E2A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43911F0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91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7252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5C71F3D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tein kinase C alpha type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AA435C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KC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B0EA3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8</w:t>
            </w:r>
          </w:p>
        </w:tc>
      </w:tr>
      <w:tr w:rsidR="00430033" w:rsidRPr="00430033" w14:paraId="78265A52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D87193A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92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0565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2DFBA3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tein kinase C delta type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BF771E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KC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DA4F70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7</w:t>
            </w:r>
          </w:p>
        </w:tc>
      </w:tr>
      <w:tr w:rsidR="00430033" w:rsidRPr="00430033" w14:paraId="36DCEB2A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263E56F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93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4311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D65D80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E2 receptor EP3 subtype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71D2C0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ER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2EFE4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3</w:t>
            </w:r>
          </w:p>
        </w:tc>
      </w:tr>
      <w:tr w:rsidR="00430033" w:rsidRPr="00430033" w14:paraId="1467FD47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4368525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94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23219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A9EC2F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7A983F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38BAE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6</w:t>
            </w:r>
          </w:p>
        </w:tc>
      </w:tr>
      <w:tr w:rsidR="00430033" w:rsidRPr="00430033" w14:paraId="604D254C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46C44D6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95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35354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7899C0D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3D882F7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91614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45</w:t>
            </w:r>
          </w:p>
        </w:tc>
      </w:tr>
      <w:tr w:rsidR="00430033" w:rsidRPr="00430033" w14:paraId="725DD471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0A9CCC46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96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6400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C554FF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tinoblastoma-associated protei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FEA0CA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F42C8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7</w:t>
            </w:r>
          </w:p>
        </w:tc>
      </w:tr>
      <w:tr w:rsidR="00430033" w:rsidRPr="00430033" w14:paraId="141CB00B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4ABEE3C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97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04206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2DF3EF4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cription factor p65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697ED13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L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2DC649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47</w:t>
            </w:r>
          </w:p>
        </w:tc>
      </w:tr>
      <w:tr w:rsidR="00430033" w:rsidRPr="00430033" w14:paraId="59872F90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B9A6173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98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8100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5C994F3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hodopsi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0081EEE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H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B673D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9</w:t>
            </w:r>
          </w:p>
        </w:tc>
      </w:tr>
      <w:tr w:rsidR="00430033" w:rsidRPr="00430033" w14:paraId="52919FEE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2388396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99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Q13950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D1CF29A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unt-related transcription factor 2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1A93C10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UNX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60330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8</w:t>
            </w:r>
          </w:p>
        </w:tc>
      </w:tr>
      <w:tr w:rsidR="00430033" w:rsidRPr="00430033" w14:paraId="1A8A8F46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7B13CE3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00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5121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579989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lasminogen activator inhibitor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4E0E28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ERPINE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5F3BEC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44</w:t>
            </w:r>
          </w:p>
        </w:tc>
      </w:tr>
      <w:tr w:rsidR="00430033" w:rsidRPr="00430033" w14:paraId="4D3F0571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0A72F4C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01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4672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38CE504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olute carrier family 2, facilitated glucose transporter member 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5DEB5DB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LC2A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76CA6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7</w:t>
            </w:r>
          </w:p>
        </w:tc>
      </w:tr>
      <w:tr w:rsidR="00430033" w:rsidRPr="00430033" w14:paraId="6FED9926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05C092DA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02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01137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7CE5DA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forming growth factor beta-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52EBD32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GF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10E9F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9</w:t>
            </w:r>
          </w:p>
        </w:tc>
      </w:tr>
      <w:tr w:rsidR="00430033" w:rsidRPr="00430033" w14:paraId="799FC450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09194BE2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03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O00206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2A80C0F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ll-like receptor 4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878AA57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LR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2B8BD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7</w:t>
            </w:r>
          </w:p>
        </w:tc>
      </w:tr>
      <w:tr w:rsidR="00430033" w:rsidRPr="00430033" w14:paraId="020837F9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013B26C7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04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1388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554B618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2-alph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47EA6671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68EAE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25</w:t>
            </w:r>
          </w:p>
        </w:tc>
      </w:tr>
      <w:tr w:rsidR="00430033" w:rsidRPr="00430033" w14:paraId="6C32AA2F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0580AB3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05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E9PCY5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1C9F343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II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22A2315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4C9666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4</w:t>
            </w:r>
          </w:p>
        </w:tc>
      </w:tr>
      <w:tr w:rsidR="00430033" w:rsidRPr="00430033" w14:paraId="3D7087DB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EB7B2D3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06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9320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18543C45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ascular cell adhesion protein 1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7298E108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CAM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FDD20F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2</w:t>
            </w:r>
          </w:p>
        </w:tc>
      </w:tr>
      <w:tr w:rsidR="00430033" w:rsidRPr="00430033" w14:paraId="172E9A3A" w14:textId="77777777" w:rsidTr="00430033">
        <w:trPr>
          <w:trHeight w:val="278"/>
          <w:jc w:val="center"/>
        </w:trPr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118A085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07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15692</w:t>
              </w:r>
            </w:hyperlink>
          </w:p>
        </w:tc>
        <w:tc>
          <w:tcPr>
            <w:tcW w:w="4111" w:type="dxa"/>
            <w:shd w:val="clear" w:color="000000" w:fill="FFFFFF"/>
            <w:noWrap/>
            <w:vAlign w:val="bottom"/>
            <w:hideMark/>
          </w:tcPr>
          <w:p w14:paraId="48D2DE7D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ascular endothelial growth factor A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5CAE48E2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EGF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2F0063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8</w:t>
            </w:r>
          </w:p>
        </w:tc>
      </w:tr>
      <w:tr w:rsidR="00430033" w:rsidRPr="00430033" w14:paraId="63EF238D" w14:textId="77777777" w:rsidTr="00430033">
        <w:trPr>
          <w:trHeight w:val="278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F68C0" w14:textId="77777777" w:rsidR="00430033" w:rsidRPr="00430033" w:rsidRDefault="00800BFF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hyperlink r:id="rId108" w:history="1">
              <w:r w:rsidR="00430033" w:rsidRPr="00430033">
                <w:rPr>
                  <w:rFonts w:ascii="Times New Roman" w:hAnsi="Times New Roman" w:cs="Times New Roman" w:hint="eastAsia"/>
                  <w:noProof/>
                  <w:sz w:val="20"/>
                  <w:szCs w:val="21"/>
                </w:rPr>
                <w:t>P98170</w:t>
              </w:r>
            </w:hyperlink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28B1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culoviral IAP repeat-containing protein 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F604E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XIA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4D7B" w14:textId="77777777" w:rsidR="00430033" w:rsidRPr="00430033" w:rsidRDefault="00430033" w:rsidP="00430033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430033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35</w:t>
            </w:r>
          </w:p>
        </w:tc>
      </w:tr>
    </w:tbl>
    <w:p w14:paraId="6833B714" w14:textId="77777777" w:rsidR="00DA01C6" w:rsidRDefault="00DA01C6"/>
    <w:p w14:paraId="230378D2" w14:textId="77777777" w:rsidR="00DA01C6" w:rsidRDefault="00DA01C6"/>
    <w:p w14:paraId="573EE21C" w14:textId="77777777" w:rsidR="00B70711" w:rsidRPr="00EE6E92" w:rsidRDefault="00EE6E92" w:rsidP="007057CA">
      <w:pPr>
        <w:jc w:val="center"/>
        <w:rPr>
          <w:rFonts w:ascii="Times New Roman" w:hAnsi="Times New Roman" w:cs="Times New Roman"/>
          <w:sz w:val="20"/>
          <w:szCs w:val="21"/>
        </w:rPr>
      </w:pPr>
      <w:r w:rsidRPr="00EE6E92">
        <w:rPr>
          <w:rFonts w:ascii="Times New Roman" w:hAnsi="Times New Roman" w:cs="Times New Roman"/>
          <w:sz w:val="20"/>
          <w:szCs w:val="21"/>
        </w:rPr>
        <w:t xml:space="preserve">Table S3 The relationship between active </w:t>
      </w:r>
      <w:r w:rsidR="007057CA">
        <w:rPr>
          <w:rFonts w:ascii="Times New Roman" w:hAnsi="Times New Roman" w:cs="Times New Roman"/>
          <w:sz w:val="20"/>
          <w:szCs w:val="21"/>
        </w:rPr>
        <w:t>ingredients</w:t>
      </w:r>
      <w:r w:rsidRPr="00EE6E92">
        <w:rPr>
          <w:rFonts w:ascii="Times New Roman" w:hAnsi="Times New Roman" w:cs="Times New Roman"/>
          <w:sz w:val="20"/>
          <w:szCs w:val="21"/>
        </w:rPr>
        <w:t xml:space="preserve"> and potential targets.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299"/>
        <w:gridCol w:w="2688"/>
        <w:gridCol w:w="3262"/>
        <w:gridCol w:w="1057"/>
      </w:tblGrid>
      <w:tr w:rsidR="00565127" w:rsidRPr="00565127" w14:paraId="173AFA92" w14:textId="77777777" w:rsidTr="00AF04D3">
        <w:trPr>
          <w:trHeight w:val="278"/>
          <w:jc w:val="center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5F5F5"/>
            <w:noWrap/>
            <w:vAlign w:val="center"/>
            <w:hideMark/>
          </w:tcPr>
          <w:p w14:paraId="2275338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/>
                <w:noProof/>
                <w:sz w:val="20"/>
                <w:szCs w:val="21"/>
              </w:rPr>
              <w:t>Mol ID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5F5F5"/>
            <w:noWrap/>
            <w:vAlign w:val="center"/>
            <w:hideMark/>
          </w:tcPr>
          <w:p w14:paraId="05457B7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/>
                <w:noProof/>
                <w:sz w:val="20"/>
                <w:szCs w:val="21"/>
              </w:rPr>
              <w:t>Molecule nam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5F5F5"/>
            <w:noWrap/>
            <w:vAlign w:val="center"/>
            <w:hideMark/>
          </w:tcPr>
          <w:p w14:paraId="559F108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/>
                <w:noProof/>
                <w:sz w:val="20"/>
                <w:szCs w:val="21"/>
              </w:rPr>
              <w:t>Target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5F5F5"/>
            <w:noWrap/>
            <w:vAlign w:val="center"/>
            <w:hideMark/>
          </w:tcPr>
          <w:p w14:paraId="524AB62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/>
                <w:noProof/>
                <w:sz w:val="20"/>
                <w:szCs w:val="21"/>
              </w:rPr>
              <w:t>gene</w:t>
            </w:r>
          </w:p>
        </w:tc>
      </w:tr>
      <w:tr w:rsidR="00565127" w:rsidRPr="00565127" w14:paraId="15D071B8" w14:textId="77777777" w:rsidTr="00AF04D3">
        <w:trPr>
          <w:trHeight w:val="278"/>
          <w:jc w:val="center"/>
        </w:trPr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64F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4A5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CED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myloid beta A4 prote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6C7E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P</w:t>
            </w:r>
          </w:p>
        </w:tc>
      </w:tr>
      <w:tr w:rsidR="00565127" w:rsidRPr="00565127" w14:paraId="2051FD2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8A7502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5BB87E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65922D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culoviral IAP repeat-containing protein 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49AC3A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XIAP</w:t>
            </w:r>
          </w:p>
        </w:tc>
      </w:tr>
      <w:tr w:rsidR="00565127" w:rsidRPr="00565127" w14:paraId="634127B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46955D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80F44C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CCDF25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2-alph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3D7A77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A</w:t>
            </w:r>
          </w:p>
        </w:tc>
      </w:tr>
      <w:tr w:rsidR="00565127" w:rsidRPr="00565127" w14:paraId="1CD3F9D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59EB33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44DFCE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EEB0A8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3 ubiquitin-protein ligase Mdm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A00694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DM2</w:t>
            </w:r>
          </w:p>
        </w:tc>
      </w:tr>
      <w:tr w:rsidR="00565127" w:rsidRPr="00565127" w14:paraId="55CCB41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B24DBF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01850C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FE0A4C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pidermal growth factor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81E847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GFR</w:t>
            </w:r>
          </w:p>
        </w:tc>
      </w:tr>
      <w:tr w:rsidR="00565127" w:rsidRPr="00565127" w14:paraId="2E79786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9253DD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4C2C53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F1398F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2/mitotic-specific cyclin-B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DE0A72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CNB1</w:t>
            </w:r>
          </w:p>
        </w:tc>
      </w:tr>
      <w:tr w:rsidR="00565127" w:rsidRPr="00565127" w14:paraId="4635072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50DF82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3F5514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53CB0B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epatocyte growth factor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455449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ET</w:t>
            </w:r>
          </w:p>
        </w:tc>
      </w:tr>
      <w:tr w:rsidR="00565127" w:rsidRPr="00565127" w14:paraId="753B531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B5F789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8A33A5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902CA1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leukin-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B0FB91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L2</w:t>
            </w:r>
          </w:p>
        </w:tc>
      </w:tr>
      <w:tr w:rsidR="00565127" w:rsidRPr="00565127" w14:paraId="017D8BD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FEF364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702202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7975FD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leukin-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5448A6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L4</w:t>
            </w:r>
          </w:p>
        </w:tc>
      </w:tr>
      <w:tr w:rsidR="00565127" w:rsidRPr="00565127" w14:paraId="4FEBA75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869D64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F4F07B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5E8B2B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itogen-activated protein kin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B1C837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PK1</w:t>
            </w:r>
          </w:p>
        </w:tc>
      </w:tr>
      <w:tr w:rsidR="00565127" w:rsidRPr="00565127" w14:paraId="12BC7FD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E80C42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CF0C69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BFF1C7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liferating cell nuclear antige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4F4E9D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CNA</w:t>
            </w:r>
          </w:p>
        </w:tc>
      </w:tr>
      <w:tr w:rsidR="00565127" w:rsidRPr="00565127" w14:paraId="10ECBB3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480B8D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940CFC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66ECDF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ceptor tyrosine-protein kinase erbB-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3DF848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RBB2</w:t>
            </w:r>
          </w:p>
        </w:tc>
      </w:tr>
      <w:tr w:rsidR="00565127" w:rsidRPr="00565127" w14:paraId="60B82B8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4D6E3F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2F4D41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ute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5799A9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tinoblastoma-associated prote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52CBF6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B1</w:t>
            </w:r>
          </w:p>
        </w:tc>
      </w:tr>
      <w:tr w:rsidR="00565127" w:rsidRPr="00565127" w14:paraId="1F70F02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46BF5E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CC64AE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nt-Epicatech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E35716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34BD68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7F734D5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AB9C11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332512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nt-Epicatech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C60E47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C28ACA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380F4AF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56AECE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21036B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30FAC3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leukin-1 alph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B4DF07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L1A</w:t>
            </w:r>
          </w:p>
        </w:tc>
      </w:tr>
      <w:tr w:rsidR="00565127" w:rsidRPr="00565127" w14:paraId="1E6609F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DBBCCF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8B39E8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DD6CAE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yc proto-oncogene prote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4341DB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YC</w:t>
            </w:r>
          </w:p>
        </w:tc>
      </w:tr>
      <w:tr w:rsidR="00565127" w:rsidRPr="00565127" w14:paraId="49FF881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B984F6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D2BB92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16ADB9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yl hydrocarbo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B781D0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HR</w:t>
            </w:r>
          </w:p>
        </w:tc>
      </w:tr>
      <w:tr w:rsidR="00565127" w:rsidRPr="00565127" w14:paraId="16A22C2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B13BB6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F0A613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C3FAD4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control protein 2 homolog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1E76F3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1</w:t>
            </w:r>
          </w:p>
        </w:tc>
      </w:tr>
      <w:tr w:rsidR="00565127" w:rsidRPr="00565127" w14:paraId="16F493A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685B81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2F3A92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8AD783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eat shock protein beta-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1E8B1A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SPB1</w:t>
            </w:r>
          </w:p>
        </w:tc>
      </w:tr>
      <w:tr w:rsidR="00565127" w:rsidRPr="00565127" w14:paraId="57A7C7D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FD095A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0090AE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5F4B38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eme oxygen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7976FC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MOX1</w:t>
            </w:r>
          </w:p>
        </w:tc>
      </w:tr>
      <w:tr w:rsidR="00565127" w:rsidRPr="00565127" w14:paraId="378F3E8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AAA2C7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D78B54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ACE91A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suli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1B5692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SR</w:t>
            </w:r>
          </w:p>
        </w:tc>
      </w:tr>
      <w:tr w:rsidR="00565127" w:rsidRPr="00565127" w14:paraId="0FE1B64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D5EA09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lastRenderedPageBreak/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24317F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2FA720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roxisome proliferator activated receptor gamm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CF4A16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PARG</w:t>
            </w:r>
          </w:p>
        </w:tc>
      </w:tr>
      <w:tr w:rsidR="00565127" w:rsidRPr="00565127" w14:paraId="7C5F156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119A56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FEBD07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4AA24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AC-alpha serine/threonine-protein kinas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E415B7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KT1</w:t>
            </w:r>
          </w:p>
        </w:tc>
      </w:tr>
      <w:tr w:rsidR="00565127" w:rsidRPr="00565127" w14:paraId="18A7E09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6C6336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CAF5F8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EF04E6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olute carrier family 2, facilitated glucose transporter member 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3FBA9A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LC2A4</w:t>
            </w:r>
          </w:p>
        </w:tc>
      </w:tr>
      <w:tr w:rsidR="00565127" w:rsidRPr="00565127" w14:paraId="6F068F2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B5F6C1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6C2EF3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F60262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78 kDa glucose-regulated prote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6A4E58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SPA5</w:t>
            </w:r>
          </w:p>
        </w:tc>
      </w:tr>
      <w:tr w:rsidR="00565127" w:rsidRPr="00565127" w14:paraId="39C9F97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9AF024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9F7CE6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2B58F5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etyl-CoA carboxyl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A48113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A</w:t>
            </w:r>
          </w:p>
        </w:tc>
      </w:tr>
      <w:tr w:rsidR="00565127" w:rsidRPr="00565127" w14:paraId="2C50B19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474664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085A5E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239D0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TP-binding cassette sub-family G member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EFAF33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BCG2</w:t>
            </w:r>
          </w:p>
        </w:tc>
      </w:tr>
      <w:tr w:rsidR="00565127" w:rsidRPr="00565127" w14:paraId="16238D1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EB99B0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17D966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A003AC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cl-2-like protein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5DC793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CL2L1</w:t>
            </w:r>
          </w:p>
        </w:tc>
      </w:tr>
      <w:tr w:rsidR="00565127" w:rsidRPr="00565127" w14:paraId="3C1AE52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CE8C88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962CC9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E4EE6E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thepsin D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3FD6BB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TSD</w:t>
            </w:r>
          </w:p>
        </w:tc>
      </w:tr>
      <w:tr w:rsidR="00565127" w:rsidRPr="00565127" w14:paraId="5198344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ED5416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63A4C5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5900D5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veolin-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25D552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V1</w:t>
            </w:r>
          </w:p>
        </w:tc>
      </w:tr>
      <w:tr w:rsidR="00565127" w:rsidRPr="00565127" w14:paraId="5C875A5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71B28D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7FBB4A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E4E22A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-C motif chemokin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693BB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CL2</w:t>
            </w:r>
          </w:p>
        </w:tc>
      </w:tr>
      <w:tr w:rsidR="00565127" w:rsidRPr="00565127" w14:paraId="08D298D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FA2867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90E480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3EEB7A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clin-dependent kinase inhibi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808132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N1A</w:t>
            </w:r>
          </w:p>
        </w:tc>
      </w:tr>
      <w:tr w:rsidR="00565127" w:rsidRPr="00565127" w14:paraId="013A82B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23DCD9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803F14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A4BA36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2-alph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2C7ACB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A</w:t>
            </w:r>
          </w:p>
        </w:tc>
      </w:tr>
      <w:tr w:rsidR="00565127" w:rsidRPr="00565127" w14:paraId="7A2983E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CB6495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828E07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338AB5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pidermal growth factor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013297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GFR</w:t>
            </w:r>
          </w:p>
        </w:tc>
      </w:tr>
      <w:tr w:rsidR="00565127" w:rsidRPr="00565127" w14:paraId="25C4AAC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5B71DE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D03D3E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6E537B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1/S-specific cyclin-D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296FF1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CND1</w:t>
            </w:r>
          </w:p>
        </w:tc>
      </w:tr>
      <w:tr w:rsidR="00565127" w:rsidRPr="00565127" w14:paraId="12DF2F7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4D8B91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9405EB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57DC23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2/mitotic-specific cyclin-B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4913D0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CNB1</w:t>
            </w:r>
          </w:p>
        </w:tc>
      </w:tr>
      <w:tr w:rsidR="00565127" w:rsidRPr="00565127" w14:paraId="06BD06B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72C3CE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72A040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1E92F4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ap junction alpha-1 prote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9C85DA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JA1</w:t>
            </w:r>
          </w:p>
        </w:tc>
      </w:tr>
      <w:tr w:rsidR="00565127" w:rsidRPr="00565127" w14:paraId="0FC36ED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CB66AE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D30C98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3B0528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eat shock factor protein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E5AE30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SF1</w:t>
            </w:r>
          </w:p>
        </w:tc>
      </w:tr>
      <w:tr w:rsidR="00565127" w:rsidRPr="00565127" w14:paraId="0D763AA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77EE60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A4C34F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89818E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ypoxia-inducible factor 1-alph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E0052D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IF1A</w:t>
            </w:r>
          </w:p>
        </w:tc>
      </w:tr>
      <w:tr w:rsidR="00565127" w:rsidRPr="00565127" w14:paraId="2A5E9A7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BB3DB0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DE6594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8FC12C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sulin-like growth factor-binding protein 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968F3D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GFBP3</w:t>
            </w:r>
          </w:p>
        </w:tc>
      </w:tr>
      <w:tr w:rsidR="00565127" w:rsidRPr="00565127" w14:paraId="1C02A8E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A59165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6BA96D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F38A4E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feron regulatory fac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B1ABE4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RF1</w:t>
            </w:r>
          </w:p>
        </w:tc>
      </w:tr>
      <w:tr w:rsidR="00565127" w:rsidRPr="00565127" w14:paraId="4CFEAE7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D154F4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58E14B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6BE128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leukin-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4DA125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L2</w:t>
            </w:r>
          </w:p>
        </w:tc>
      </w:tr>
      <w:tr w:rsidR="00565127" w:rsidRPr="00565127" w14:paraId="4D7DDA5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1788FD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932AE7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85C5ED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trix metalloproteinase-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AAEC30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MP9</w:t>
            </w:r>
          </w:p>
        </w:tc>
      </w:tr>
      <w:tr w:rsidR="00565127" w:rsidRPr="00565127" w14:paraId="56AB2E1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02DDE7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ABBA70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C02F1A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itogen-activated protein kin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7FCC20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PK1</w:t>
            </w:r>
          </w:p>
        </w:tc>
      </w:tr>
      <w:tr w:rsidR="00565127" w:rsidRPr="00565127" w14:paraId="77649EA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01371F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507A2C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0FCF09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itric oxide synthase, endothelial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2A74DE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S3</w:t>
            </w:r>
          </w:p>
        </w:tc>
      </w:tr>
      <w:tr w:rsidR="00565127" w:rsidRPr="00565127" w14:paraId="36386E7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A267CF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19456D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2D514E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factor erythroid 2-related factor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390D49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FE2L2</w:t>
            </w:r>
          </w:p>
        </w:tc>
      </w:tr>
      <w:tr w:rsidR="00565127" w:rsidRPr="00565127" w14:paraId="7D01411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DF1806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4D7AE5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148C91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roxisome proliferator-activated receptor alph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056CCF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PARA</w:t>
            </w:r>
          </w:p>
        </w:tc>
      </w:tr>
      <w:tr w:rsidR="00565127" w:rsidRPr="00565127" w14:paraId="70A8CD2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42B319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819B7F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DB4016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lasminogen activator inhibi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DA5E75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ERPINE1</w:t>
            </w:r>
          </w:p>
        </w:tc>
      </w:tr>
      <w:tr w:rsidR="00565127" w:rsidRPr="00565127" w14:paraId="193CAB5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6D3DF4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929C65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2A9E04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oly [ADP-ribose] polymer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A0CD46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ARP1</w:t>
            </w:r>
          </w:p>
        </w:tc>
      </w:tr>
      <w:tr w:rsidR="00565127" w:rsidRPr="00565127" w14:paraId="5D7D0A2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785E61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6DA11F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6F047B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-epidermal growth fac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AFBEB4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GF</w:t>
            </w:r>
          </w:p>
        </w:tc>
      </w:tr>
      <w:tr w:rsidR="00565127" w:rsidRPr="00565127" w14:paraId="1434996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0FB8FF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DCE3AE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BB7E4F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E2 receptor EP3 subtyp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8D811E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ER3</w:t>
            </w:r>
          </w:p>
        </w:tc>
      </w:tr>
      <w:tr w:rsidR="00565127" w:rsidRPr="00565127" w14:paraId="1C44260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0EDB1E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9CEA83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817E96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to-oncogene c-Fo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862AAE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OS</w:t>
            </w:r>
          </w:p>
        </w:tc>
      </w:tr>
      <w:tr w:rsidR="00565127" w:rsidRPr="00565127" w14:paraId="79E9C56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D72E16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B3D517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A6ABBD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ceptor tyrosine-protein kinase erbB-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BB5D64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RBB2</w:t>
            </w:r>
          </w:p>
        </w:tc>
      </w:tr>
      <w:tr w:rsidR="00565127" w:rsidRPr="00565127" w14:paraId="22C3B79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846939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699419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07695C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ceptor tyrosine-protein kinase erbB-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05D9FA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RBB3</w:t>
            </w:r>
          </w:p>
        </w:tc>
      </w:tr>
      <w:tr w:rsidR="00565127" w:rsidRPr="00565127" w14:paraId="413A098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968075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lastRenderedPageBreak/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6EE356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B845F8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tinoblastoma-associated prote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050A79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B1</w:t>
            </w:r>
          </w:p>
        </w:tc>
      </w:tr>
      <w:tr w:rsidR="00565127" w:rsidRPr="00565127" w14:paraId="6EA94DF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A8C1FF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CB308B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B633BD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unt-related transcription factor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8FB604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UNX2</w:t>
            </w:r>
          </w:p>
        </w:tc>
      </w:tr>
      <w:tr w:rsidR="00565127" w:rsidRPr="00565127" w14:paraId="4D1CB6A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0211C8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15137F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3DE055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cription factor E2F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77F639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2F1</w:t>
            </w:r>
          </w:p>
        </w:tc>
      </w:tr>
      <w:tr w:rsidR="00565127" w:rsidRPr="00565127" w14:paraId="4CAC60C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19714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BF4C70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884BE9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forming growth factor beta-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791BA7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GFB1</w:t>
            </w:r>
          </w:p>
        </w:tc>
      </w:tr>
      <w:tr w:rsidR="00565127" w:rsidRPr="00565127" w14:paraId="65D8036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C0A309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DF74A2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quer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2E49B9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ascular endothelial growth factor 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731355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EGFA</w:t>
            </w:r>
          </w:p>
        </w:tc>
      </w:tr>
      <w:tr w:rsidR="00565127" w:rsidRPr="00565127" w14:paraId="608C28C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B07541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332EA9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35ED86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ibronect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8A0EC0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N1</w:t>
            </w:r>
          </w:p>
        </w:tc>
      </w:tr>
      <w:tr w:rsidR="00565127" w:rsidRPr="00565127" w14:paraId="556489C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C06334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4E975A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B54035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ascular endothelial growth factor receptor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111728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DR</w:t>
            </w:r>
          </w:p>
        </w:tc>
      </w:tr>
      <w:tr w:rsidR="00565127" w:rsidRPr="00565127" w14:paraId="7A2154F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D06691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9FB64D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C59384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5D07B9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1A1A058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BC5B27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A5D641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BD68C5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AX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0D3D83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X</w:t>
            </w:r>
          </w:p>
        </w:tc>
      </w:tr>
      <w:tr w:rsidR="00565127" w:rsidRPr="00565127" w14:paraId="792D470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351EBB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8CBF09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2D9C47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cl-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75313D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CL2</w:t>
            </w:r>
          </w:p>
        </w:tc>
      </w:tr>
      <w:tr w:rsidR="00565127" w:rsidRPr="00565127" w14:paraId="698E394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90A66D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F17AEF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A9F9B9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spase-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82188E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SP3</w:t>
            </w:r>
          </w:p>
        </w:tc>
      </w:tr>
      <w:tr w:rsidR="00565127" w:rsidRPr="00565127" w14:paraId="133FC4A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038EC9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2D9C18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6E28CB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-C motif chemokin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C3C601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CL2</w:t>
            </w:r>
          </w:p>
        </w:tc>
      </w:tr>
      <w:tr w:rsidR="00565127" w:rsidRPr="00565127" w14:paraId="542E71E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068E4A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318E9A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DC7B53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protein kin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17F856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2</w:t>
            </w:r>
          </w:p>
        </w:tc>
      </w:tr>
      <w:tr w:rsidR="00565127" w:rsidRPr="00565127" w14:paraId="515C68E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4D4737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55DD60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BE8767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clin-dependent kinase inhibi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015048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N1A</w:t>
            </w:r>
          </w:p>
        </w:tc>
      </w:tr>
      <w:tr w:rsidR="00565127" w:rsidRPr="00565127" w14:paraId="6D9D187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131D51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FC8A56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F7E364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1/S-specific cyclin-D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7F56E8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CND1</w:t>
            </w:r>
          </w:p>
        </w:tc>
      </w:tr>
      <w:tr w:rsidR="00565127" w:rsidRPr="00565127" w14:paraId="4F52D61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EC1542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9C5D61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5B361E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lycogen synthase kinase-3 bet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DC0FA6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SK3B</w:t>
            </w:r>
          </w:p>
        </w:tc>
      </w:tr>
      <w:tr w:rsidR="00565127" w:rsidRPr="00565127" w14:paraId="15797A0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7EC5C0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192E49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B5928B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leukin-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67C9C0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L6</w:t>
            </w:r>
          </w:p>
        </w:tc>
      </w:tr>
      <w:tr w:rsidR="00565127" w:rsidRPr="00565127" w14:paraId="4B71DFB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04A2F3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90202F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D3850D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stitial collagenas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48207C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MP1</w:t>
            </w:r>
          </w:p>
        </w:tc>
      </w:tr>
      <w:tr w:rsidR="00565127" w:rsidRPr="00565127" w14:paraId="478D02F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AA0820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AA99E9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834C77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itogen-activated protein kinase 1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BD5E3B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PK14</w:t>
            </w:r>
          </w:p>
        </w:tc>
      </w:tr>
      <w:tr w:rsidR="00565127" w:rsidRPr="00565127" w14:paraId="58E4759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7B7E61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503062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010D5E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roxisome proliferator activated receptor gamm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0EB95F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PARG</w:t>
            </w:r>
          </w:p>
        </w:tc>
      </w:tr>
      <w:tr w:rsidR="00565127" w:rsidRPr="00565127" w14:paraId="7355193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F80651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BB4176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6F191C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C73035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4D890BB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2B46A2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E59560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44607A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E2 receptor EP3 subtyp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DA1A6C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ER3</w:t>
            </w:r>
          </w:p>
        </w:tc>
      </w:tr>
      <w:tr w:rsidR="00565127" w:rsidRPr="00565127" w14:paraId="2F77B1E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D9283D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8D93A6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0A1829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F1ABAA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1F558A4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DF0897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FD75E7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44F13A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8B2D30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75990E4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FA6B97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A268EE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445315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tein kinase C delta typ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D82FFB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KCD</w:t>
            </w:r>
          </w:p>
        </w:tc>
      </w:tr>
      <w:tr w:rsidR="00565127" w:rsidRPr="00565127" w14:paraId="5F3B56F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BC4E0B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AED346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9012E0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AC-alpha serine/threonine-protein kinas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D4FF37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KT1</w:t>
            </w:r>
          </w:p>
        </w:tc>
      </w:tr>
      <w:tr w:rsidR="00565127" w:rsidRPr="00565127" w14:paraId="7E35999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28554C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011E52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98FFB7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cription factor AP-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3AF7C0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JUN</w:t>
            </w:r>
          </w:p>
        </w:tc>
      </w:tr>
      <w:tr w:rsidR="00565127" w:rsidRPr="00565127" w14:paraId="55D9EDC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952248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F500D7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D21271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cription factor p6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BE61C5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LA</w:t>
            </w:r>
          </w:p>
        </w:tc>
      </w:tr>
      <w:tr w:rsidR="00565127" w:rsidRPr="00565127" w14:paraId="71B4A08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484B42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1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2001E7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99DEDC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ascular endothelial growth factor receptor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AB80C1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EGFA</w:t>
            </w:r>
          </w:p>
        </w:tc>
      </w:tr>
      <w:tr w:rsidR="00565127" w:rsidRPr="00565127" w14:paraId="785DBAD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980250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21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419554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i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AE99FE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gesterone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FA7EDE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GR</w:t>
            </w:r>
          </w:p>
        </w:tc>
      </w:tr>
      <w:tr w:rsidR="00565127" w:rsidRPr="00565127" w14:paraId="7BEA96E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ED5856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2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06A816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(2R)-7-hydroxy-5-methoxy-2-phenylchroman-4-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0F40C5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uscarinic acetylcholine receptor M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D8B167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M1</w:t>
            </w:r>
          </w:p>
        </w:tc>
      </w:tr>
      <w:tr w:rsidR="00565127" w:rsidRPr="00565127" w14:paraId="7C4ECFC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1ACA99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2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7F2AED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(2R)-7-hydroxy-5-methoxy-2-phenylchroman-4-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42A55B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uronal acetylcholine receptor protein, alpha-7 cha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727C8C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NA7</w:t>
            </w:r>
          </w:p>
        </w:tc>
      </w:tr>
      <w:tr w:rsidR="00565127" w:rsidRPr="00565127" w14:paraId="5A2955D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68558A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2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4A6352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(2R)-7-hydroxy-5-methoxy-2-phenylchroman-4-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7525EE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E0FAB3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63E82BF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ED0188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lastRenderedPageBreak/>
              <w:t>MOL0002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04944E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(2R)-7-hydroxy-5-methoxy-2-phenylchroman-4-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5E4967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D6E84C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4F49D33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CEC927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2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ABC3F0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(2R)-7-hydroxy-5-methoxy-2-phenylchroman-4-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2CB51F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D14BAA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33C3864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E39B01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35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6252F8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sito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B9D51B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forming growth factor beta-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D53D29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GFB1</w:t>
            </w:r>
          </w:p>
        </w:tc>
      </w:tr>
      <w:tr w:rsidR="00565127" w:rsidRPr="00565127" w14:paraId="6A9485E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F04642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35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6833C1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sito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3A5AF1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uronal acetylcholine receptor protein, alpha-7 cha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63B436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NA7</w:t>
            </w:r>
          </w:p>
        </w:tc>
      </w:tr>
      <w:tr w:rsidR="00565127" w:rsidRPr="00565127" w14:paraId="794502B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EE2BCF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35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B7786A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sito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37670D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AX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1D4BC3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X</w:t>
            </w:r>
          </w:p>
        </w:tc>
      </w:tr>
      <w:tr w:rsidR="00565127" w:rsidRPr="00565127" w14:paraId="4389801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785E89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35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737E49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sito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649F7A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cl-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EAED0B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CL2</w:t>
            </w:r>
          </w:p>
        </w:tc>
      </w:tr>
      <w:tr w:rsidR="00565127" w:rsidRPr="00565127" w14:paraId="1750C59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D034E5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35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2E0451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sito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0C7E1D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spase-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F2EF3E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SP3</w:t>
            </w:r>
          </w:p>
        </w:tc>
      </w:tr>
      <w:tr w:rsidR="00565127" w:rsidRPr="00565127" w14:paraId="7EDE8D9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0B9AFF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35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EA0D1C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sito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A9D0AE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tein kinase C alpha typ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5B86A9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KCA</w:t>
            </w:r>
          </w:p>
        </w:tc>
      </w:tr>
      <w:tr w:rsidR="00565127" w:rsidRPr="00565127" w14:paraId="3E00D29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AEB503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35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071572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sito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72A233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cription factor AP-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69645C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JUN</w:t>
            </w:r>
          </w:p>
        </w:tc>
      </w:tr>
      <w:tr w:rsidR="00565127" w:rsidRPr="00565127" w14:paraId="0050D00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09BD42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35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525D7B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sito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7D09C1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forming growth factor beta-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901ACD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GFB1</w:t>
            </w:r>
          </w:p>
        </w:tc>
      </w:tr>
      <w:tr w:rsidR="00565127" w:rsidRPr="00565127" w14:paraId="61CB049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7499C8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35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E067D7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ito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A07728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gesterone recep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279E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GR</w:t>
            </w:r>
          </w:p>
        </w:tc>
      </w:tr>
      <w:tr w:rsidR="00565127" w:rsidRPr="00565127" w14:paraId="5D30947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47C93E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A43372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FA8718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etylcholinesteras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C18C45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HE</w:t>
            </w:r>
          </w:p>
        </w:tc>
      </w:tr>
      <w:tr w:rsidR="00565127" w:rsidRPr="00565127" w14:paraId="3EE5405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BBCA43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EF4F65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69C884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E25100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6998C04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BE1912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78B9A8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1B420F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AX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66130C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X</w:t>
            </w:r>
          </w:p>
        </w:tc>
      </w:tr>
      <w:tr w:rsidR="00565127" w:rsidRPr="00565127" w14:paraId="18238D3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414F49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2F79F9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0B33FA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cl-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79E8A1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CL2</w:t>
            </w:r>
          </w:p>
        </w:tc>
      </w:tr>
      <w:tr w:rsidR="00565127" w:rsidRPr="00565127" w14:paraId="452D681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6EC35B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ED6828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65B54D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yl hydrocarbo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8D241A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HR</w:t>
            </w:r>
          </w:p>
        </w:tc>
      </w:tr>
      <w:tr w:rsidR="00565127" w:rsidRPr="00565127" w14:paraId="2D08490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9FE9AE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788C53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502A53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control protein 2 homolog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189582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1</w:t>
            </w:r>
          </w:p>
        </w:tc>
      </w:tr>
      <w:tr w:rsidR="00565127" w:rsidRPr="00565127" w14:paraId="5D50685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1E58DF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E843E6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25BEBE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tochrome P450 1A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B761D5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P1A1</w:t>
            </w:r>
          </w:p>
        </w:tc>
      </w:tr>
      <w:tr w:rsidR="00565127" w:rsidRPr="00565127" w14:paraId="4687665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0BF0A3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BF71C6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2092ED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tochrome P450 3A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556304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P3A4</w:t>
            </w:r>
          </w:p>
        </w:tc>
      </w:tr>
      <w:tr w:rsidR="00565127" w:rsidRPr="00565127" w14:paraId="734E3C8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36E182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1A2913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4AA22D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eme oxygen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E07FBA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MOX1</w:t>
            </w:r>
          </w:p>
        </w:tc>
      </w:tr>
      <w:tr w:rsidR="00565127" w:rsidRPr="00565127" w14:paraId="77C4EB1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B75522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EDE4C4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12242E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suli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A6C4CA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SR</w:t>
            </w:r>
          </w:p>
        </w:tc>
      </w:tr>
      <w:tr w:rsidR="00565127" w:rsidRPr="00565127" w14:paraId="7CEEB82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87AF3E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FEC6B3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BDB007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cellular adhesion molecul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BACBD8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CAM1</w:t>
            </w:r>
          </w:p>
        </w:tc>
      </w:tr>
      <w:tr w:rsidR="00565127" w:rsidRPr="00565127" w14:paraId="1EA0892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D1BBC8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C1BA94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C3B0CB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stitial collagenas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062F01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MP1</w:t>
            </w:r>
          </w:p>
        </w:tc>
      </w:tr>
      <w:tr w:rsidR="00565127" w:rsidRPr="00565127" w14:paraId="02D5AA2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FB97F7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A5B04B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0CFD0B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itogen-activated protein kinase 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F8600B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PK8</w:t>
            </w:r>
          </w:p>
        </w:tc>
      </w:tr>
      <w:tr w:rsidR="00565127" w:rsidRPr="00565127" w14:paraId="5BB471B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9EE170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DF728F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DEC458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subfamily 1 group I member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C34412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R1I2</w:t>
            </w:r>
          </w:p>
        </w:tc>
      </w:tr>
      <w:tr w:rsidR="00565127" w:rsidRPr="00565127" w14:paraId="539D938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47AB58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29292D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C17648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roxisome proliferator-activated receptor gamm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878212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PARG</w:t>
            </w:r>
          </w:p>
        </w:tc>
      </w:tr>
      <w:tr w:rsidR="00565127" w:rsidRPr="00565127" w14:paraId="5DA4928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F31E6F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87605F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2CFC11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72EE8C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3C7B830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D952D9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F03B63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C71BE6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AC-alpha serine/threonine-protein kinas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2A1991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KT1</w:t>
            </w:r>
          </w:p>
        </w:tc>
      </w:tr>
      <w:tr w:rsidR="00565127" w:rsidRPr="00565127" w14:paraId="3FF3657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95EF59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AFF9AD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AE3D17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olute carrier family 2, facilitated glucose transporter member 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0E6C3D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LC2A4</w:t>
            </w:r>
          </w:p>
        </w:tc>
      </w:tr>
      <w:tr w:rsidR="00565127" w:rsidRPr="00565127" w14:paraId="7F387C0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787A08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9272EC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F3A049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cription factor AP-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FD0256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JUN</w:t>
            </w:r>
          </w:p>
        </w:tc>
      </w:tr>
      <w:tr w:rsidR="00565127" w:rsidRPr="00565127" w14:paraId="4497B82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4FAB93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1A02DF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empf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90F9B3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ascular cell adhesion protein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6C37CC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CAM1</w:t>
            </w:r>
          </w:p>
        </w:tc>
      </w:tr>
      <w:tr w:rsidR="00565127" w:rsidRPr="00565127" w14:paraId="322F4FA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B80E81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4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B559DF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tigma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E99E91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-hydroxytryptamine 2A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190FC6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TR2A</w:t>
            </w:r>
          </w:p>
        </w:tc>
      </w:tr>
      <w:tr w:rsidR="00565127" w:rsidRPr="00565127" w14:paraId="6BFFBF1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C0FDD3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4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7A7402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tigma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654987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uscarinic acetylcholine receptor M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66A02F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M1</w:t>
            </w:r>
          </w:p>
        </w:tc>
      </w:tr>
      <w:tr w:rsidR="00565127" w:rsidRPr="00565127" w14:paraId="59B6C2B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D53235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lastRenderedPageBreak/>
              <w:t>MOL00044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97F5A7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tigma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5BE078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uronal acetylcholine receptor protein, alpha-7 cha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633BBC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NA7</w:t>
            </w:r>
          </w:p>
        </w:tc>
      </w:tr>
      <w:tr w:rsidR="00565127" w:rsidRPr="00565127" w14:paraId="13BCC1A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359AE8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4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288E05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tigma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81309A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D6701C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201F183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B5F107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4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9089B4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tigma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A399CA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gesterone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F3C874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GR</w:t>
            </w:r>
          </w:p>
        </w:tc>
      </w:tr>
      <w:tr w:rsidR="00565127" w:rsidRPr="00565127" w14:paraId="63702BB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3F008B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4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A8BF49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tigma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632BB4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346EFF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575C22E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14A280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44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4ED995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tigma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A2146F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9AB9AB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4E9B9CF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4B47E8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2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B6766E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r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8E4501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9E057F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473A907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2E24BD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2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E85085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r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09EE8F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protein kin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B5D595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2</w:t>
            </w:r>
          </w:p>
        </w:tc>
      </w:tr>
      <w:tr w:rsidR="00565127" w:rsidRPr="00565127" w14:paraId="11735CA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CC40D8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2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846C82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r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E798C8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roxisome proliferator activated receptor gamm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810394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PARG</w:t>
            </w:r>
          </w:p>
        </w:tc>
      </w:tr>
      <w:tr w:rsidR="00565127" w:rsidRPr="00565127" w14:paraId="2A0813D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1B5203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2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CA0EF3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r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506BF2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EE09D8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08E691D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2EE0A1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2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1066FF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r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F0265D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A09E6C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5E0ABE9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075DE7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2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4E5452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rwogo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A9A46D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B9CEBB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655984F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D3F7AA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5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7514EE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-Dihydroxy-6,7,8-tr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54CE5E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21BF38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49736D8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64FB1A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5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A603CE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-Dihydroxy-6,7,8-tr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90D117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II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56471E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B</w:t>
            </w:r>
          </w:p>
        </w:tc>
      </w:tr>
      <w:tr w:rsidR="00565127" w:rsidRPr="00565127" w14:paraId="24D95AE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C3EE65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5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4172D7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-Dihydroxy-6,7,8-tr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838C96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trogen receptor bet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5929E8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R2</w:t>
            </w:r>
          </w:p>
        </w:tc>
      </w:tr>
      <w:tr w:rsidR="00565127" w:rsidRPr="00565127" w14:paraId="7601227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181BF1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5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98CA76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-Dihydroxy-6,7,8-tr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3FEF04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itric-oxide synthase, endothelial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655008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S3</w:t>
            </w:r>
          </w:p>
        </w:tc>
      </w:tr>
      <w:tr w:rsidR="00565127" w:rsidRPr="00565127" w14:paraId="57482F1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494F62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5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1B3B01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-Dihydroxy-6,7,8-tr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57793E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773246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3EA1C4B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743CE5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5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F4EB30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-Dihydroxy-6,7,8-tr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937A0F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627C44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137BE4F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F05648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5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CEF193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-Dihydroxy-6,7,8-tr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BA6277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045092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55FF34D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30CD25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55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DEE4D4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-Dihydroxy-6,7,8-tr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A17E91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ascular endothelial growth factor receptor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25730F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DR</w:t>
            </w:r>
          </w:p>
        </w:tc>
      </w:tr>
      <w:tr w:rsidR="00565127" w:rsidRPr="00565127" w14:paraId="0F1DC95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A9C3C7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79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6C922F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icucull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D4FF16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orticoliber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EEC6CF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RH</w:t>
            </w:r>
          </w:p>
        </w:tc>
      </w:tr>
      <w:tr w:rsidR="00565127" w:rsidRPr="00565127" w14:paraId="2670FBA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4C2585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79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EC2CE0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icucull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265C72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ap junction alpha-1 prote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595948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JA1</w:t>
            </w:r>
          </w:p>
        </w:tc>
      </w:tr>
      <w:tr w:rsidR="00565127" w:rsidRPr="00565127" w14:paraId="6AF84C6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77428D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79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E507A4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icucull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06FE76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onadotropin-releasing hormone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00C828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NRHR</w:t>
            </w:r>
          </w:p>
        </w:tc>
      </w:tr>
      <w:tr w:rsidR="00565127" w:rsidRPr="00565127" w14:paraId="6CE4A48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2982A0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79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291B00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icucull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A19DF3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etabotropic glutamate recep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D9449E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RM1</w:t>
            </w:r>
          </w:p>
        </w:tc>
      </w:tr>
      <w:tr w:rsidR="00565127" w:rsidRPr="00565127" w14:paraId="6EDE56C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A886EB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79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F0D1C3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icucull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4FFE50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etabotropic glutamate receptor 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80264B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RM5</w:t>
            </w:r>
          </w:p>
        </w:tc>
      </w:tr>
      <w:tr w:rsidR="00565127" w:rsidRPr="00565127" w14:paraId="63E3E06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2B521F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079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9E591D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icucull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718E86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gonadoliberin-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197B41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NRH1</w:t>
            </w:r>
          </w:p>
        </w:tc>
      </w:tr>
      <w:tr w:rsidR="00565127" w:rsidRPr="00565127" w14:paraId="0F02BE7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825469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45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9128B1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optis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76DCE1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A8803B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5B29EA2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751F6A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45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E6F740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optis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4C3F06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itric-oxide synthase, endothelial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BEAD63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S3</w:t>
            </w:r>
          </w:p>
        </w:tc>
      </w:tr>
      <w:tr w:rsidR="00565127" w:rsidRPr="00565127" w14:paraId="5566694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208CE0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45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6D3F58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optis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C7EE49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B13E5D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1CD33F8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4E1139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45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9B9896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optis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DD936C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117E5A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3B45265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F39909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49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E6CA33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nden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8BE047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CBF204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3AEDE4B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6DDCC4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49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5F36BE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nden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67E82A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E66704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5C108EC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36C8F8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lastRenderedPageBreak/>
              <w:t>MOL00149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6CA433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thyl linolenat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880AE4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BA9CC5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50D58EB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2414C9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E242BD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CB217D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74A84C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48C9529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BD06E4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622657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09A71E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AX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00F5F5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X</w:t>
            </w:r>
          </w:p>
        </w:tc>
      </w:tr>
      <w:tr w:rsidR="00565127" w:rsidRPr="00565127" w14:paraId="48AC427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E7237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EC289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81C461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cl-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FB9DEF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CL2</w:t>
            </w:r>
          </w:p>
        </w:tc>
      </w:tr>
      <w:tr w:rsidR="00565127" w:rsidRPr="00565127" w14:paraId="3872C02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37F804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D6875C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B7B8BF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spase-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DB65F4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SP3</w:t>
            </w:r>
          </w:p>
        </w:tc>
      </w:tr>
      <w:tr w:rsidR="00565127" w:rsidRPr="00565127" w14:paraId="447D87D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5424DF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BB5E69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C5C950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protein kin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6CE541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2</w:t>
            </w:r>
          </w:p>
        </w:tc>
      </w:tr>
      <w:tr w:rsidR="00565127" w:rsidRPr="00565127" w14:paraId="4CDBFEF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ED142D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CFEC02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41E3D8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clin-dependent kinase inhibi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72C62E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N1A</w:t>
            </w:r>
          </w:p>
        </w:tc>
      </w:tr>
      <w:tr w:rsidR="00565127" w:rsidRPr="00565127" w14:paraId="19C14F6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ED1B7B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E814A0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102065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tochrome P450 19A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5BA5E5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P19A1</w:t>
            </w:r>
          </w:p>
        </w:tc>
      </w:tr>
      <w:tr w:rsidR="00565127" w:rsidRPr="00565127" w14:paraId="50B0494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80FD8A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2F7DF1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A35DCA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atty acid synthas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F5DE89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ASN</w:t>
            </w:r>
          </w:p>
        </w:tc>
      </w:tr>
      <w:tr w:rsidR="00565127" w:rsidRPr="00565127" w14:paraId="46785EB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5F949E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7959DA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1CCFA7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FB24E7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288EAA5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2D6F45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B678CB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E8EE2D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AA0093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13817B7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42AD01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97E949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8175D9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36D4F2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53804C7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96A028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2EF084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71C3C9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14E4A2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2C43508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C02E3F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68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5F19B4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ac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0DE02E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cription factor p6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02310A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LA</w:t>
            </w:r>
          </w:p>
        </w:tc>
      </w:tr>
      <w:tr w:rsidR="00565127" w:rsidRPr="00565127" w14:paraId="6053158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D7628A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94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902A36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mmid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5436F3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uscarinic acetylcholine receptor M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70FB30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M1</w:t>
            </w:r>
          </w:p>
        </w:tc>
      </w:tr>
      <w:tr w:rsidR="00565127" w:rsidRPr="00565127" w14:paraId="212A9B3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E6D2ED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94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DAB99D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mmid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B38D65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E83CBB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075FB18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A91A3A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94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0406EF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mmid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2ED312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082721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496B4A9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D2B4CD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194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130573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soimperato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68E6A9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09BF0A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05ED595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41A927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64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A7113B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ellopte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F0DB6A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uscarinic acetylcholine receptor M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C24416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M1</w:t>
            </w:r>
          </w:p>
        </w:tc>
      </w:tr>
      <w:tr w:rsidR="00565127" w:rsidRPr="00565127" w14:paraId="5B2FDD0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D8856E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64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27B04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ellopte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462FD7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uronal acetylcholine receptor protein, alpha-7 cha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4A3639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NA7</w:t>
            </w:r>
          </w:p>
        </w:tc>
      </w:tr>
      <w:tr w:rsidR="00565127" w:rsidRPr="00565127" w14:paraId="3D29687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63F8BE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64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EE7948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ellopte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53AF1C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15AA2E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5CC004B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89A702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7CC915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DF040B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4EFC0B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4D187E9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D81C61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698F92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59B521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AX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2A91F0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X</w:t>
            </w:r>
          </w:p>
        </w:tc>
      </w:tr>
      <w:tr w:rsidR="00565127" w:rsidRPr="00565127" w14:paraId="0BE9655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FBCB33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534B28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1B0D11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cl-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751104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CL2</w:t>
            </w:r>
          </w:p>
        </w:tc>
      </w:tr>
      <w:tr w:rsidR="00565127" w:rsidRPr="00565127" w14:paraId="26129A0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3E2227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54FD60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2D21B3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yl hydrocarbo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169E21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HR</w:t>
            </w:r>
          </w:p>
        </w:tc>
      </w:tr>
      <w:tr w:rsidR="00565127" w:rsidRPr="00565127" w14:paraId="5BD6F91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2AB5E4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34B8C1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449920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spase-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5745B1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SP3</w:t>
            </w:r>
          </w:p>
        </w:tc>
      </w:tr>
      <w:tr w:rsidR="00565127" w:rsidRPr="00565127" w14:paraId="05CBFDC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11FA81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6819E4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5A0FA2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control protein 2 homolog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BA9A28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1</w:t>
            </w:r>
          </w:p>
        </w:tc>
      </w:tr>
      <w:tr w:rsidR="00565127" w:rsidRPr="00565127" w14:paraId="53F0753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DD305F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397E22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4CC499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os-related antigen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C2FE1A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OSL1</w:t>
            </w:r>
          </w:p>
        </w:tc>
      </w:tr>
      <w:tr w:rsidR="00565127" w:rsidRPr="00565127" w14:paraId="36DD7A1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ACCDB8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00F88A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EF9BBF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2/mitotic-specific cyclin-B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DABE78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CNB1</w:t>
            </w:r>
          </w:p>
        </w:tc>
      </w:tr>
      <w:tr w:rsidR="00565127" w:rsidRPr="00565127" w14:paraId="64F90A5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9A079B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C6B8E9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54A40D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ypoxia-inducible factor 1-alph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CA79B2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IF1A</w:t>
            </w:r>
          </w:p>
        </w:tc>
      </w:tr>
      <w:tr w:rsidR="00565127" w:rsidRPr="00565127" w14:paraId="1789CF9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10E117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3C0804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B062EA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trix metalloproteinase-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737ECF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MP9</w:t>
            </w:r>
          </w:p>
        </w:tc>
      </w:tr>
      <w:tr w:rsidR="00565127" w:rsidRPr="00565127" w14:paraId="6FBEBD6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CECA46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D6AC14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385A8C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9A9521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5CBE841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375073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BA37B8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9C62DF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2DDA98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6B2A59D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3DEB94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276BED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0844D7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E9BD43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4390D3C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2C47FB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76472C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393702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A42E67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26494BA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618492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CBA9C2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E0484B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to-oncogene c-Fo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E643B7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OS</w:t>
            </w:r>
          </w:p>
        </w:tc>
      </w:tr>
      <w:tr w:rsidR="00565127" w:rsidRPr="00565127" w14:paraId="1E9D227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4E8D5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lastRenderedPageBreak/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34DF60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0E4289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AC-alpha serine/threonine-protein kinas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BF5C54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KT1</w:t>
            </w:r>
          </w:p>
        </w:tc>
      </w:tr>
      <w:tr w:rsidR="00565127" w:rsidRPr="00565127" w14:paraId="7813873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D3FC63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2A4BC9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4E2FF8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cription factor p6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372041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LA</w:t>
            </w:r>
          </w:p>
        </w:tc>
      </w:tr>
      <w:tr w:rsidR="00565127" w:rsidRPr="00565127" w14:paraId="771C21F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038723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081E12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1A83C3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ascular endothelial growth factor 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E1BAF2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EGFA</w:t>
            </w:r>
          </w:p>
        </w:tc>
      </w:tr>
      <w:tr w:rsidR="00565127" w:rsidRPr="00565127" w14:paraId="5208A66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D501D8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589414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carote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D99D8A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tenin beta-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2181C7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TNNB1</w:t>
            </w:r>
          </w:p>
        </w:tc>
      </w:tr>
      <w:tr w:rsidR="00565127" w:rsidRPr="00565127" w14:paraId="77DA417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0E44E2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1960ED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carote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4C5546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veolin-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143F9F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V1</w:t>
            </w:r>
          </w:p>
        </w:tc>
      </w:tr>
      <w:tr w:rsidR="00565127" w:rsidRPr="00565127" w14:paraId="3B7E706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B0D606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B38D71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carote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EA06E9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tochrome P450 3A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BC04E0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YP3A4</w:t>
            </w:r>
          </w:p>
        </w:tc>
      </w:tr>
      <w:tr w:rsidR="00565127" w:rsidRPr="00565127" w14:paraId="45AD9ED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CAA338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8875FF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carote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C78664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ap junction alpha-1 prote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1F9C2A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JA1</w:t>
            </w:r>
          </w:p>
        </w:tc>
      </w:tr>
      <w:tr w:rsidR="00565127" w:rsidRPr="00565127" w14:paraId="1FFA920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0B388F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299D33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carote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249491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yc proto-oncogene prote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084C1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YC</w:t>
            </w:r>
          </w:p>
        </w:tc>
      </w:tr>
      <w:tr w:rsidR="00565127" w:rsidRPr="00565127" w14:paraId="4FC3E5C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AC10BC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AEEC1F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carote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49307C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AC-alpha serine/threonine-protein kinas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79F27B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KT1</w:t>
            </w:r>
          </w:p>
        </w:tc>
      </w:tr>
      <w:tr w:rsidR="00565127" w:rsidRPr="00565127" w14:paraId="11023A8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9521F7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77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E8EDA5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eta-carote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95B5D4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erum album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1172C1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LB</w:t>
            </w:r>
          </w:p>
        </w:tc>
      </w:tr>
      <w:tr w:rsidR="00565127" w:rsidRPr="00565127" w14:paraId="74BFE70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D8C294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88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51879A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osm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6FF2AD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61A948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00F9741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10E495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88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C1F593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osm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9AE033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3BF67A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10B9E11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CE6CC0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88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D2DFB3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osmet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80A534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F2A9C4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3BB67A8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5FD7AB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89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85970E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piberber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A4D577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4221CC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3A8A967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288238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89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BC8B82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piberber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E4CB70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itric-oxide synthase, endothelial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015AC9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S3</w:t>
            </w:r>
          </w:p>
        </w:tc>
      </w:tr>
      <w:tr w:rsidR="00565127" w:rsidRPr="00565127" w14:paraId="4987E5D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1BC026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89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4B48D0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piberberi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D92D8C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593FE1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10333BE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D88499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0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07BBDF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2,5-tetrahydroxy-8,6-d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63432E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B91B75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599BA0A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88DE8B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0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7252EC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2,5-tetrahydroxy-8,6-d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880B6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II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CE072A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B</w:t>
            </w:r>
          </w:p>
        </w:tc>
      </w:tr>
      <w:tr w:rsidR="00565127" w:rsidRPr="00565127" w14:paraId="3E93F5C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26FDA2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0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811B53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2,5-tetrahydroxy-8,6-d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A61895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ADDEB2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48E8153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D48209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31635A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rthamid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6149BA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FA570E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26A6A26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A82E90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B316EC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rthamid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274AB7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0E25A1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4F4AB8C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1B1544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AFA581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hydrobaicalin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1117A3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689609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4E3866E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09F67D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E5E4EE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hydrobaicalin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3060AE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9DCFF3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1152BBC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4D1A9E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A6FDCE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alvige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07A8FE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etylcholinesterase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8EEEEF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HE</w:t>
            </w:r>
          </w:p>
        </w:tc>
      </w:tr>
      <w:tr w:rsidR="00565127" w:rsidRPr="00565127" w14:paraId="1ED4160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DFB45D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BB2526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alvige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310B78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itric-oxide synthase, endothelial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35C812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S3</w:t>
            </w:r>
          </w:p>
        </w:tc>
      </w:tr>
      <w:tr w:rsidR="00565127" w:rsidRPr="00565127" w14:paraId="196BC74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95DE85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2A7AE6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alvige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5DB240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301DC4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18C85DB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6C835C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9C3BE0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alvige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55CF45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A17A95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64E8F7F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9C06A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5BD115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,6'-Trihydroxy-7,8-d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14EAF6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2AC3E9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1854ACD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87DF2B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2D4EF2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,6'-Trihydroxy-7,8-d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DE6BBF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protein kin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7C62A6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2</w:t>
            </w:r>
          </w:p>
        </w:tc>
      </w:tr>
      <w:tr w:rsidR="00565127" w:rsidRPr="00565127" w14:paraId="3E16A6C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378B47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8B0F23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,6'-Trihydroxy-7,8-d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748AA1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II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9B19E6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B</w:t>
            </w:r>
          </w:p>
        </w:tc>
      </w:tr>
      <w:tr w:rsidR="00565127" w:rsidRPr="00565127" w14:paraId="6CC924A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609774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431240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,6'-Trihydroxy-7,8-d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C40D0F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trogen receptor bet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D9DE0E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R2</w:t>
            </w:r>
          </w:p>
        </w:tc>
      </w:tr>
      <w:tr w:rsidR="00565127" w:rsidRPr="00565127" w14:paraId="3A190A1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B90F43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2F6978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,6'-Trihydroxy-7,8-d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91F3DD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E94B60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5D47B7D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DA5918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lastRenderedPageBreak/>
              <w:t>MOL00291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3CD2BE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,6'-Trihydroxy-7,8-d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11A35E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593AC5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2B5F7AA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365517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1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0F3BE5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2',6'-Trihydroxy-7,8-di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1DAD81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3A0D02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1EE19C4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8F0ECC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DB74F4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2',6'-Tetrahydr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C6A16B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CF71B5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589E8F8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035DD7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D7DC72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2',6'-Tetrahydr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D4D90A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3B3826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2ADECDC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5F5B77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E8B2BC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2',6'-Tetrahydr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C1ABD2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8D6FE1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6653CBE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088930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27D173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hydro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3F037C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control protein 2 homolo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899D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1</w:t>
            </w:r>
          </w:p>
        </w:tc>
      </w:tr>
      <w:tr w:rsidR="00565127" w:rsidRPr="00565127" w14:paraId="7ED81F3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7C2A9E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1FD9B6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hydro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93E872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protein kinase 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3650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5</w:t>
            </w:r>
          </w:p>
        </w:tc>
      </w:tr>
      <w:tr w:rsidR="00565127" w:rsidRPr="00565127" w14:paraId="2444F82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432D1C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CA7AEA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hydro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7E49FF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trogen receptor be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DAFDB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R2</w:t>
            </w:r>
          </w:p>
        </w:tc>
      </w:tr>
      <w:tr w:rsidR="00565127" w:rsidRPr="00565127" w14:paraId="6D84692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4EFD3D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F9FC93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hydro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FF7D79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lycogen synthase kinase-3 be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7938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SK3B</w:t>
            </w:r>
          </w:p>
        </w:tc>
      </w:tr>
      <w:tr w:rsidR="00565127" w:rsidRPr="00565127" w14:paraId="110DA22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BC3E53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53CA71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hydro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2E4490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itogen-activated protein kinase 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323B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PK14</w:t>
            </w:r>
          </w:p>
        </w:tc>
      </w:tr>
      <w:tr w:rsidR="00565127" w:rsidRPr="00565127" w14:paraId="4C342F6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311C20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B4C570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kullcapflavone I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AB4CB3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4E4E50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11374E7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90AD8F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033043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kullcapflavone I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036064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II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39AB5A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B</w:t>
            </w:r>
          </w:p>
        </w:tc>
      </w:tr>
      <w:tr w:rsidR="00565127" w:rsidRPr="00565127" w14:paraId="1CDB356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1CAD94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DFDE6F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kullcapflavone I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0923C5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itric-oxide synthase, endothelial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522A33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S3</w:t>
            </w:r>
          </w:p>
        </w:tc>
      </w:tr>
      <w:tr w:rsidR="00565127" w:rsidRPr="00565127" w14:paraId="17FA477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09C113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E4CEA9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kullcapflavone I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7CFA9B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4AF667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5395033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794A82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D03A6A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kullcapflavone I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01E11D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C9F3A8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787684C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6A93B5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5560A5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kullcapflavone I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0D86D8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9ED879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261949F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5D0364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FBFD0C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kullcapflavone I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CBA6EE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ascular endothelial growth factor receptor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73CE49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DR</w:t>
            </w:r>
          </w:p>
        </w:tc>
      </w:tr>
      <w:tr w:rsidR="00565127" w:rsidRPr="00565127" w14:paraId="7660056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336966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0344D2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17F937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6487FE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4A3235F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CBB499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8041FD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1476FF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poptosis regulator Bcl-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C9E911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BCL2</w:t>
            </w:r>
          </w:p>
        </w:tc>
      </w:tr>
      <w:tr w:rsidR="00565127" w:rsidRPr="00565127" w14:paraId="520AD90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34E220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77CF8D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063C2E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spase-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E37E9A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ASP3</w:t>
            </w:r>
          </w:p>
        </w:tc>
      </w:tr>
      <w:tr w:rsidR="00565127" w:rsidRPr="00565127" w14:paraId="00E063B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534879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B4329A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AA1345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control protein 2 homolog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562F86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1</w:t>
            </w:r>
          </w:p>
        </w:tc>
      </w:tr>
      <w:tr w:rsidR="00565127" w:rsidRPr="00565127" w14:paraId="0EA2604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B5ECE6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F204A1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4C7140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2/mitotic-specific cyclin-B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458D2F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CNB1</w:t>
            </w:r>
          </w:p>
        </w:tc>
      </w:tr>
      <w:tr w:rsidR="00565127" w:rsidRPr="00565127" w14:paraId="0C29B2D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654DBD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08187B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4413AF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terleukin-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57F353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L6</w:t>
            </w:r>
          </w:p>
        </w:tc>
      </w:tr>
      <w:tr w:rsidR="00565127" w:rsidRPr="00565127" w14:paraId="17184AA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6BEC89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022CEB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261AF6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892E99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3FD7C62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9F3D73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A94DCF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BEE6E4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508DB7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093C795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3DAD92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DC8C1F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9C53D8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ED62B0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07038C6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008C0D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2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ADC0DE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roxyl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70EC13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C175AC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10345F2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E2DC65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D1E2A8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anic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951743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4E494F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2DACFA7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432A88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677B1E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anic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8F0147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protein kin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D4D687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2</w:t>
            </w:r>
          </w:p>
        </w:tc>
      </w:tr>
      <w:tr w:rsidR="00565127" w:rsidRPr="00565127" w14:paraId="3A53C74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011764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8F373D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anic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EAF9DC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trogen receptor bet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243B3C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R2</w:t>
            </w:r>
          </w:p>
        </w:tc>
      </w:tr>
      <w:tr w:rsidR="00565127" w:rsidRPr="00565127" w14:paraId="2AF0060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B10082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1152CC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anic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4630CF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6F4DDD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5B71392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523407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46DB30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anic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F79250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58E341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0875A81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1ABB05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297F10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anic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A05D4E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CC5B9C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0A913E1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4BD6FA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2719E4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anico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BD1FB9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1AE662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4FB83B5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1077EA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lastRenderedPageBreak/>
              <w:t>MOL00293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7928A0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8-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BC64C0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1601FF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2EA06CD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9C9AAA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8A3F8D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8-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58F4BB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protein kin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557A6A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2</w:t>
            </w:r>
          </w:p>
        </w:tc>
      </w:tr>
      <w:tr w:rsidR="00565127" w:rsidRPr="00565127" w14:paraId="747DE23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B7B713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9B2CB9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8-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B38D7F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lycogen synthase kinase-3 bet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EC2DBF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SK3B</w:t>
            </w:r>
          </w:p>
        </w:tc>
      </w:tr>
      <w:tr w:rsidR="00565127" w:rsidRPr="00565127" w14:paraId="3197034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C5BE3A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C39FDD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8-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7CC48C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itogen-activated protein kinase 1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311813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PK14</w:t>
            </w:r>
          </w:p>
        </w:tc>
      </w:tr>
      <w:tr w:rsidR="00565127" w:rsidRPr="00565127" w14:paraId="6FBB445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965B50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DDDA4A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8-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B028AD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roxisome proliferator activated receptor gamm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B950A5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PARG</w:t>
            </w:r>
          </w:p>
        </w:tc>
      </w:tr>
      <w:tr w:rsidR="00565127" w:rsidRPr="00565127" w14:paraId="7B362F7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E3A6E8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2B06EF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8-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59CEB4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FFB6A9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1D5A98C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8C738E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DDDCB0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8-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0C1D93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7B672B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22633B3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7A3597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0AC7D5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8-methoxy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45156D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F7E111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47B5851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3E2560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D0A860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O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7C5C68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95E74D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160C9B3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9BECE0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7F25E6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O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81D2F7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II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2B21CE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B</w:t>
            </w:r>
          </w:p>
        </w:tc>
      </w:tr>
      <w:tr w:rsidR="00565127" w:rsidRPr="00565127" w14:paraId="01AA5EA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CAC8FF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31C970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O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ADBCC2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trogen receptor bet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D32D1E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R2</w:t>
            </w:r>
          </w:p>
        </w:tc>
      </w:tr>
      <w:tr w:rsidR="00565127" w:rsidRPr="00565127" w14:paraId="04369AE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FFE3C8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764FDA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O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863E9B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lycogen synthase kinase-3 bet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C0A5A4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SK3B</w:t>
            </w:r>
          </w:p>
        </w:tc>
      </w:tr>
      <w:tr w:rsidR="00565127" w:rsidRPr="00565127" w14:paraId="0CA3480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DE2725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348E08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O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DD95C2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roxisome proliferator activated receptor gamm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6B018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PARG</w:t>
            </w:r>
          </w:p>
        </w:tc>
      </w:tr>
      <w:tr w:rsidR="00565127" w:rsidRPr="00565127" w14:paraId="637D7B1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F0E2C3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DC45D9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OBAICALE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146D7C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5D18F9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557FF7B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FE77A1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E43BDA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HYDROOROXY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7CFFF8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18A663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39D954D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94FEA7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9E3E5F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HYDROOROXY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6FB5C0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405494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7383115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19824A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293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4C2FA2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IHYDROOROXY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702873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70986B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73FBED2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63D538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01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9B9637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ecologanic dibutylacetal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82A944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486D73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7CFA34C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2C6527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11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D56F3A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oniceracetalides B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BCE25A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E869B2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26E8E8E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5C69BF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28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F593F7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(2R,3R,4S)-4-(4-hydroxy-3-methoxy-phenyl)-7-methoxy-2,3-dimethylol-tetralin-6-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DE5C7E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trogen receptor bet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332977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R2</w:t>
            </w:r>
          </w:p>
        </w:tc>
      </w:tr>
      <w:tr w:rsidR="00565127" w:rsidRPr="00565127" w14:paraId="7BF5D3E9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03B9C6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29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9EB843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(3R,4R)-3,4-bis[(3,4-dimethoxyphenyl)methyl]oxolan-2-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B3B19C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559AAA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7F53C67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0CF97C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3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6FE197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on1_00169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D22B25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72130A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74188BB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BF28B1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3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2CFD25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on1_00169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9C548A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080B12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3BF002F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CB3E86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3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CE8A9C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on1_001697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4C67E8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DF0DA3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49549F1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1AD894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30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979403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(+)-pinoresinol monomethyl ether-4-D-beta-glucoside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BA05CE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2184D2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342C2FB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E6831F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30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E5186D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(+)-pinoresinol monomethyl ether-4-D-beta-glucoside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8AE526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29BF5A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61803AE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E3002E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3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2EB82C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ORSYTHIN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005BF2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782017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51AFBD8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F61957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322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DB03B1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ORSYTHIN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CD6DB8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9B0E0E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6B9FA70B" w14:textId="77777777" w:rsidTr="00AF04D3">
        <w:trPr>
          <w:trHeight w:val="285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E05C65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lastRenderedPageBreak/>
              <w:t>MOL00336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E96041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actuca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C26D69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trogen receptor bet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02631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R2</w:t>
            </w:r>
          </w:p>
        </w:tc>
      </w:tr>
      <w:tr w:rsidR="00565127" w:rsidRPr="00565127" w14:paraId="398360EB" w14:textId="77777777" w:rsidTr="00AF04D3">
        <w:trPr>
          <w:trHeight w:val="285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6D8346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36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F6014F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actuca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40FFEC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DC5A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2D9D9BE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029F06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37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3F7D7B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njixanthone 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61B417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trogen receptor bet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EABBDC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R2</w:t>
            </w:r>
          </w:p>
        </w:tc>
      </w:tr>
      <w:tr w:rsidR="00565127" w:rsidRPr="00565127" w14:paraId="3AC1807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272770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37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C4D5BC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njixanthone 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EC5B98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26B55A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1A78B79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C6A5A2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37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7116CD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njixanthone 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289A32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5445B8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49E045D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42707E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37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865D9D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njixanthone 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661FEA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873B47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6E7FCFA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BE399C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85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58E3C6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soraman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CAF491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B93571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0361EA9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84D7D5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85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FCEB72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soraman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854CAE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gesterone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7F9C0B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GR</w:t>
            </w:r>
          </w:p>
        </w:tc>
      </w:tr>
      <w:tr w:rsidR="00565127" w:rsidRPr="00565127" w14:paraId="55A9483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E70933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97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FCC9D5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cosa-11,14,17-trienoic acid methyl ester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7BBFB5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epatocyte nuclear factor 4-alph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A5834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NF4A</w:t>
            </w:r>
          </w:p>
        </w:tc>
      </w:tr>
      <w:tr w:rsidR="00565127" w:rsidRPr="00565127" w14:paraId="395B0E36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A44BD5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97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A1FF45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cosa-11,14,17-trienoic acid methyl ester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6ED899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sul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54E5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NS</w:t>
            </w:r>
          </w:p>
        </w:tc>
      </w:tr>
      <w:tr w:rsidR="00565127" w:rsidRPr="00565127" w14:paraId="2DCD910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53D06D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97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13CE63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cosa-11,14,17-trienoic acid methyl ester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85879C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44070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176066E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242517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397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53C802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icosa-11,14,17-trienoic acid methyl ester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D0E036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ll-like receptor 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A67EE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LR4</w:t>
            </w:r>
          </w:p>
        </w:tc>
      </w:tr>
      <w:tr w:rsidR="00565127" w:rsidRPr="00565127" w14:paraId="4DFF208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8594C3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435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4CEBE9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uvoside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A71848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FF7518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01028BA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F9094C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435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8A8115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pinaster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2AE5D9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gesterone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64A71F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GR</w:t>
            </w:r>
          </w:p>
        </w:tc>
      </w:tr>
      <w:tr w:rsidR="00565127" w:rsidRPr="00565127" w14:paraId="08867D0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9B3B89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465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EBC700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(+)-Anoma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E22FB0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II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F04719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B</w:t>
            </w:r>
          </w:p>
        </w:tc>
      </w:tr>
      <w:tr w:rsidR="00565127" w:rsidRPr="00565127" w14:paraId="51D1302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A785BB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4653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662C52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(+)-Anomal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632754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8CA3EA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6839CCE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131329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510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76DBBD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-dihydroxy-2-(3-hydroxy-4-methoxyphenyl)chroman-4-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7CB244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II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73BB27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B</w:t>
            </w:r>
          </w:p>
        </w:tc>
      </w:tr>
      <w:tr w:rsidR="00565127" w:rsidRPr="00565127" w14:paraId="2DA2A4B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C75AB2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510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934DC9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-dihydroxy-2-(3-hydroxy-4-methoxyphenyl)chroman-4-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BFEDD9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B87390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3F8666B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395FA0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510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BA536C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-dihydroxy-2-(3-hydroxy-4-methoxyphenyl)chroman-4-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C32790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75914F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191F7BD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21FD85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510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ABB7B9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-dihydroxy-2-(3-hydroxy-4-methoxyphenyl)chroman-4-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5811E9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57FF67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5F568E6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7DDBE1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510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0D1746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-dihydroxy-2-(3-hydroxy-4-methoxyphenyl)chroman-4-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E6B98A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0CBA3C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16EB9C4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6A1534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553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6052A3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ydroxygenkwa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F31E5E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84EED1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6B357FD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7D7E7D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553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0E7552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ydroxygenkwa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5BB0F7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44D0E9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4EE38DF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E760B6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5530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1A1814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Hydroxygenkwan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BEA816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E730DC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4B90C98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AC90E8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675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E3EF87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Schotten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0CE68D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gesterone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997B1E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GR</w:t>
            </w:r>
          </w:p>
        </w:tc>
      </w:tr>
      <w:tr w:rsidR="00565127" w:rsidRPr="00565127" w14:paraId="40EE25F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C910FF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715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41D9C1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anshinone ii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EF91A4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yc proto-oncogene prote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57126E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YC</w:t>
            </w:r>
          </w:p>
        </w:tc>
      </w:tr>
      <w:tr w:rsidR="00565127" w:rsidRPr="00565127" w14:paraId="37AA314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B342BF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lastRenderedPageBreak/>
              <w:t>MOL007154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B882A8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anshinone ii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1D5526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ophosm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FC79BA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PM1</w:t>
            </w:r>
          </w:p>
        </w:tc>
      </w:tr>
      <w:tr w:rsidR="00565127" w:rsidRPr="00565127" w14:paraId="56B9A2C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73136B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716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60C5CE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10</w:t>
            </w: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α</w:t>
            </w: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-cucurbita-5,24-diene-3</w:t>
            </w: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β</w:t>
            </w: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-ol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355B92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gesterone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AACEAD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GR</w:t>
            </w:r>
          </w:p>
        </w:tc>
      </w:tr>
      <w:tr w:rsidR="00565127" w:rsidRPr="00565127" w14:paraId="4A37368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AA77FF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717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6E428D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inolenic acid ethyl ester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A00070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E1AEE5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4BA5BC7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334DE7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717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E4694B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Linolenic acid ethyl ester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4C4913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402D4A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5E71F17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03B6C2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82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2B209D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slosoo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3302A8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9DBC06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4995EE2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44909D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82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10C66D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slosoo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3D2DE4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ell division protein kin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BA5901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DK2</w:t>
            </w:r>
          </w:p>
        </w:tc>
      </w:tr>
      <w:tr w:rsidR="00565127" w:rsidRPr="00565127" w14:paraId="23310A5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7DEAE6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82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4D67E6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slosoo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3BB804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trogen receptor bet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B359F6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R2</w:t>
            </w:r>
          </w:p>
        </w:tc>
      </w:tr>
      <w:tr w:rsidR="00565127" w:rsidRPr="00565127" w14:paraId="333DFA8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B65550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82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97B258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slosoo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45BE39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lycogen synthase kinase-3 bet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437FEF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GSK3B</w:t>
            </w:r>
          </w:p>
        </w:tc>
      </w:tr>
      <w:tr w:rsidR="00565127" w:rsidRPr="00565127" w14:paraId="30ECA16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BC156A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82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326FCD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slosoo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9BDD35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itogen-activated protein kinase 1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2617C5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APK14</w:t>
            </w:r>
          </w:p>
        </w:tc>
      </w:tr>
      <w:tr w:rsidR="00565127" w:rsidRPr="00565127" w14:paraId="4B8ADC8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0F8A6F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82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E2919B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slosoo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9CC0A6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uronal acetylcholine receptor protein, alpha-7 cha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3B7C19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NA7</w:t>
            </w:r>
          </w:p>
        </w:tc>
      </w:tr>
      <w:tr w:rsidR="00565127" w:rsidRPr="00565127" w14:paraId="482A2BA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93C027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82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E38332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slosoo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D0F2C6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A27E93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6A92BDA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4DAB07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82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4B0A18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slosoo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73222F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roxisome proliferator activated receptor gamm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973626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PARG</w:t>
            </w:r>
          </w:p>
        </w:tc>
      </w:tr>
      <w:tr w:rsidR="00565127" w:rsidRPr="00565127" w14:paraId="26919E1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A822D9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82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F1B109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slosoo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C57F61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589125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3F1C7DB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B6A0C2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82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E61186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slosoo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DF2C26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519855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0F1DC9B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30EE68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0820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DAE090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slosooflav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89E334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82218C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1FE1059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4D10EA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4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32C294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6-methoxyflavan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039933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BD184D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5BE9171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6A1410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45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347D5E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6-methoxyflavan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5E6A3A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C217DE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2F20DE9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8286C8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4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1D9663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8-methoxyflavan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C32412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EF9C5A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IK3CG</w:t>
            </w:r>
          </w:p>
        </w:tc>
      </w:tr>
      <w:tr w:rsidR="00565127" w:rsidRPr="00565127" w14:paraId="3FB90A23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B089D9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4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492E6C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8-methoxyflavan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2AB2A5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B85311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3D6D95C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8C6B5E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4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A3D734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,7,4'-trihydroxy-8-methoxyflavan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27C372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25C63C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434FF64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016BE4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6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38E168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ivula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D036BD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74C406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0AAB4680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DA7DEA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6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C14A25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ivula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EA524D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II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0835D9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B</w:t>
            </w:r>
          </w:p>
        </w:tc>
      </w:tr>
      <w:tr w:rsidR="00565127" w:rsidRPr="00565127" w14:paraId="4F6A0FA4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7BC56A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6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F54CFF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ivula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33BBBA6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trogen receptor bet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3EBFD8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ESR2</w:t>
            </w:r>
          </w:p>
        </w:tc>
      </w:tr>
      <w:tr w:rsidR="00565127" w:rsidRPr="00565127" w14:paraId="3135E80F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2E6DA2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6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D4AC56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ivula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884011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itric-oxide synthase, endothelial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B29E4A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OS3</w:t>
            </w:r>
          </w:p>
        </w:tc>
      </w:tr>
      <w:tr w:rsidR="00565127" w:rsidRPr="00565127" w14:paraId="1019C2E2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C1457E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6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37DD5B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ivula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D7CDDB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A52A89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46409B61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756036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6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9CDAC8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ivula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260D1F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764EF6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402E0F07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795C01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6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6F702C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ivula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D317C2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E73EBE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1C9E341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203612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226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16B3C8D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ivularin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A2C197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Vascular endothelial growth factor receptor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8D91F9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DR</w:t>
            </w:r>
          </w:p>
        </w:tc>
      </w:tr>
      <w:tr w:rsidR="00565127" w:rsidRPr="00565127" w14:paraId="191AA4D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C40DAFF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076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F1E72E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(8S,9R)-9-hydroxy-8-(2-hydroxypropan-2-yl)-8,9-dihydrofuro[2,3-h]chromen-2-on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E2A008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ndrogen receptor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C62E5E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R</w:t>
            </w:r>
          </w:p>
        </w:tc>
      </w:tr>
      <w:tr w:rsidR="00565127" w:rsidRPr="00565127" w14:paraId="700F117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E3372E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lastRenderedPageBreak/>
              <w:t>MOL01307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06CAC4E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aeruptorin 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BEFCCD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II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99263E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B</w:t>
            </w:r>
          </w:p>
        </w:tc>
      </w:tr>
      <w:tr w:rsidR="00565127" w:rsidRPr="00565127" w14:paraId="64D0E45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D1E1B2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07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704C36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aeruptorin 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CC8C8D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DCCCC9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2CF8E1B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CD5B03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079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CD5B4B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l-praeruptorin a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D83046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ranscription factor p6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64C021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ELA</w:t>
            </w:r>
          </w:p>
        </w:tc>
      </w:tr>
      <w:tr w:rsidR="00565127" w:rsidRPr="00565127" w14:paraId="0DE621DC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2F79CD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08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047E36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ucedanocoumarin I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70EAD7D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DNA topoisomerase II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C66C6D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TOP2B</w:t>
            </w:r>
          </w:p>
        </w:tc>
      </w:tr>
      <w:tr w:rsidR="00565127" w:rsidRPr="00565127" w14:paraId="0F4AD0B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0ADB7F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08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37807D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ucedanocoumarin I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ED11C3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uclear receptor coactivator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7345FC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COA1</w:t>
            </w:r>
          </w:p>
        </w:tc>
      </w:tr>
      <w:tr w:rsidR="00565127" w:rsidRPr="00565127" w14:paraId="105E415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4361FF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087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B757A5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eucedanocoumarin II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4E2F7C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248728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59ACD20B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AFE7FF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07F6E1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[(9R)-8,8-dimethyl-2-oxo-9,10-dihydropyrano[6,5-h]chromen-9-yl] (Z)-2-methylbut-2-enoat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3AF0F8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DF4214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1</w:t>
            </w:r>
          </w:p>
        </w:tc>
      </w:tr>
      <w:tr w:rsidR="00565127" w:rsidRPr="00565127" w14:paraId="7259697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602CD8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098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492C214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[(9R)-8,8-dimethyl-2-oxo-9,10-dihydropyrano[6,5-h]chromen-9-yl] (Z)-2-methylbut-2-enoate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4D2C488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6E7B6B7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56A8CF8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B30C68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10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493D65C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utarin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376BF2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etylcholinesteras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8F89D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ACHE</w:t>
            </w:r>
          </w:p>
        </w:tc>
      </w:tr>
      <w:tr w:rsidR="00565127" w:rsidRPr="00565127" w14:paraId="407AD69D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52F667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10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267B6C1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utarin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7EEFF1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Kappa-type opioid recept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D8A9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OPRK1</w:t>
            </w:r>
          </w:p>
        </w:tc>
      </w:tr>
      <w:tr w:rsidR="00565127" w:rsidRPr="00565127" w14:paraId="69B5C478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388265E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10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5934BC1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utarin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72187D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uronal acetylcholine receptor subunit alpha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642A41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NA4</w:t>
            </w:r>
          </w:p>
        </w:tc>
      </w:tr>
      <w:tr w:rsidR="00565127" w:rsidRPr="00565127" w14:paraId="45AF915A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D3F2D05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10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7BAF1B90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utarin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7C1622B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Neuronal acetylcholine receptor subunit alpha-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FD308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CHRNA7</w:t>
            </w:r>
          </w:p>
        </w:tc>
      </w:tr>
      <w:tr w:rsidR="00565127" w:rsidRPr="00565127" w14:paraId="210A7E8E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B68136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10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62BDD506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utarin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27A2296A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B8002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  <w:tr w:rsidR="00565127" w:rsidRPr="00565127" w14:paraId="48C91535" w14:textId="77777777" w:rsidTr="00AF04D3">
        <w:trPr>
          <w:trHeight w:val="278"/>
          <w:jc w:val="center"/>
        </w:trPr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AA5DF6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101</w:t>
            </w:r>
          </w:p>
        </w:tc>
        <w:tc>
          <w:tcPr>
            <w:tcW w:w="1862" w:type="dxa"/>
            <w:shd w:val="clear" w:color="auto" w:fill="auto"/>
            <w:noWrap/>
            <w:vAlign w:val="bottom"/>
            <w:hideMark/>
          </w:tcPr>
          <w:p w14:paraId="3878801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rutarin_qt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1D7782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thromb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29630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F2</w:t>
            </w:r>
          </w:p>
        </w:tc>
      </w:tr>
      <w:tr w:rsidR="00565127" w:rsidRPr="00565127" w14:paraId="40FBDC50" w14:textId="77777777" w:rsidTr="00AF04D3">
        <w:trPr>
          <w:trHeight w:val="278"/>
          <w:jc w:val="center"/>
        </w:trPr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60ED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MOL013103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59A9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532-16-1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8203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rostaglandin G/H synthase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A69DC" w14:textId="77777777" w:rsidR="00565127" w:rsidRPr="00B70711" w:rsidRDefault="00565127" w:rsidP="00B70711">
            <w:pPr>
              <w:widowControl/>
              <w:rPr>
                <w:rFonts w:ascii="Times New Roman" w:hAnsi="Times New Roman" w:cs="Times New Roman"/>
                <w:noProof/>
                <w:sz w:val="20"/>
                <w:szCs w:val="21"/>
              </w:rPr>
            </w:pPr>
            <w:r w:rsidRPr="00B70711">
              <w:rPr>
                <w:rFonts w:ascii="Times New Roman" w:hAnsi="Times New Roman" w:cs="Times New Roman" w:hint="eastAsia"/>
                <w:noProof/>
                <w:sz w:val="20"/>
                <w:szCs w:val="21"/>
              </w:rPr>
              <w:t>PTGS2</w:t>
            </w:r>
          </w:p>
        </w:tc>
      </w:tr>
    </w:tbl>
    <w:p w14:paraId="193FB62B" w14:textId="77777777" w:rsidR="00565127" w:rsidRPr="008A0D7C" w:rsidRDefault="00565127"/>
    <w:sectPr w:rsidR="00565127" w:rsidRPr="008A0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82EA75" w14:textId="77777777" w:rsidR="00800BFF" w:rsidRDefault="00800BFF" w:rsidP="00A551AB">
      <w:r>
        <w:separator/>
      </w:r>
    </w:p>
  </w:endnote>
  <w:endnote w:type="continuationSeparator" w:id="0">
    <w:p w14:paraId="008E8662" w14:textId="77777777" w:rsidR="00800BFF" w:rsidRDefault="00800BFF" w:rsidP="00A55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062A48" w14:textId="77777777" w:rsidR="00800BFF" w:rsidRDefault="00800BFF" w:rsidP="00A551AB">
      <w:r>
        <w:separator/>
      </w:r>
    </w:p>
  </w:footnote>
  <w:footnote w:type="continuationSeparator" w:id="0">
    <w:p w14:paraId="64FB7283" w14:textId="77777777" w:rsidR="00800BFF" w:rsidRDefault="00800BFF" w:rsidP="00A55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AyMbY0NzKytDQwNzNV0lEKTi0uzszPAykwrQUA0og85ywAAAA="/>
  </w:docVars>
  <w:rsids>
    <w:rsidRoot w:val="008A0D7C"/>
    <w:rsid w:val="00425AE6"/>
    <w:rsid w:val="00430033"/>
    <w:rsid w:val="004B148B"/>
    <w:rsid w:val="00513FA9"/>
    <w:rsid w:val="00565127"/>
    <w:rsid w:val="00702691"/>
    <w:rsid w:val="007057CA"/>
    <w:rsid w:val="0071112B"/>
    <w:rsid w:val="007318B6"/>
    <w:rsid w:val="00785938"/>
    <w:rsid w:val="00800BFF"/>
    <w:rsid w:val="008A0D7C"/>
    <w:rsid w:val="008D1363"/>
    <w:rsid w:val="009751D7"/>
    <w:rsid w:val="00A551AB"/>
    <w:rsid w:val="00AF04D3"/>
    <w:rsid w:val="00B044F3"/>
    <w:rsid w:val="00B70711"/>
    <w:rsid w:val="00D7728D"/>
    <w:rsid w:val="00DA01C6"/>
    <w:rsid w:val="00E02EDB"/>
    <w:rsid w:val="00EE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C5BB9"/>
  <w15:chartTrackingRefBased/>
  <w15:docId w15:val="{26FA7E51-D4A9-4AD4-BAD2-63652C30A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D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1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1AB"/>
    <w:rPr>
      <w:sz w:val="18"/>
      <w:szCs w:val="18"/>
    </w:rPr>
  </w:style>
  <w:style w:type="table" w:styleId="a7">
    <w:name w:val="Table Grid"/>
    <w:basedOn w:val="a1"/>
    <w:uiPriority w:val="39"/>
    <w:rsid w:val="00565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otnote reference"/>
    <w:basedOn w:val="a0"/>
    <w:uiPriority w:val="99"/>
    <w:unhideWhenUsed/>
    <w:rsid w:val="00EE6E92"/>
    <w:rPr>
      <w:vertAlign w:val="superscript"/>
    </w:rPr>
  </w:style>
  <w:style w:type="character" w:styleId="a9">
    <w:name w:val="Hyperlink"/>
    <w:basedOn w:val="a0"/>
    <w:uiPriority w:val="99"/>
    <w:semiHidden/>
    <w:unhideWhenUsed/>
    <w:rsid w:val="00430033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430033"/>
    <w:rPr>
      <w:color w:val="954F72"/>
      <w:u w:val="single"/>
    </w:rPr>
  </w:style>
  <w:style w:type="paragraph" w:customStyle="1" w:styleId="msonormal0">
    <w:name w:val="msonormal"/>
    <w:basedOn w:val="a"/>
    <w:rsid w:val="004300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3003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43003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3003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0563C1"/>
      <w:kern w:val="0"/>
      <w:sz w:val="24"/>
      <w:szCs w:val="24"/>
      <w:u w:val="single"/>
    </w:rPr>
  </w:style>
  <w:style w:type="paragraph" w:customStyle="1" w:styleId="xl68">
    <w:name w:val="xl68"/>
    <w:basedOn w:val="a"/>
    <w:rsid w:val="0043003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300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563C1"/>
      <w:kern w:val="0"/>
      <w:sz w:val="24"/>
      <w:szCs w:val="24"/>
      <w:u w:val="single"/>
    </w:rPr>
  </w:style>
  <w:style w:type="paragraph" w:customStyle="1" w:styleId="xl70">
    <w:name w:val="xl70"/>
    <w:basedOn w:val="a"/>
    <w:rsid w:val="0043003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0563C1"/>
      <w:kern w:val="0"/>
      <w:sz w:val="24"/>
      <w:szCs w:val="24"/>
      <w:u w:val="single"/>
    </w:rPr>
  </w:style>
  <w:style w:type="paragraph" w:customStyle="1" w:styleId="xl71">
    <w:name w:val="xl71"/>
    <w:basedOn w:val="a"/>
    <w:rsid w:val="00430033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0563C1"/>
      <w:kern w:val="0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6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uniprot.org/uniprot/P11229" TargetMode="External"/><Relationship Id="rId21" Type="http://schemas.openxmlformats.org/officeDocument/2006/relationships/hyperlink" Target="http://www.uniprot.org/uniprot/P24385" TargetMode="External"/><Relationship Id="rId42" Type="http://schemas.openxmlformats.org/officeDocument/2006/relationships/hyperlink" Target="http://www.uniprot.org/uniprot/P00734" TargetMode="External"/><Relationship Id="rId47" Type="http://schemas.openxmlformats.org/officeDocument/2006/relationships/hyperlink" Target="http://www.uniprot.org/uniprot/P17302" TargetMode="External"/><Relationship Id="rId63" Type="http://schemas.openxmlformats.org/officeDocument/2006/relationships/hyperlink" Target="http://www.uniprot.org/uniprot/P60568" TargetMode="External"/><Relationship Id="rId68" Type="http://schemas.openxmlformats.org/officeDocument/2006/relationships/hyperlink" Target="http://www.uniprot.org/uniprot/P10914" TargetMode="External"/><Relationship Id="rId84" Type="http://schemas.openxmlformats.org/officeDocument/2006/relationships/hyperlink" Target="http://www.uniprot.org/uniprot/P41145" TargetMode="External"/><Relationship Id="rId89" Type="http://schemas.openxmlformats.org/officeDocument/2006/relationships/hyperlink" Target="http://www.uniprot.org/uniprot/Q0786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uniprot.org/uniprot/Q07817" TargetMode="External"/><Relationship Id="rId29" Type="http://schemas.openxmlformats.org/officeDocument/2006/relationships/hyperlink" Target="http://www.uniprot.org/uniprot/P06850" TargetMode="External"/><Relationship Id="rId107" Type="http://schemas.openxmlformats.org/officeDocument/2006/relationships/hyperlink" Target="http://www.uniprot.org/uniprot/P15692" TargetMode="External"/><Relationship Id="rId11" Type="http://schemas.openxmlformats.org/officeDocument/2006/relationships/hyperlink" Target="http://www.uniprot.org/uniprot/P02768" TargetMode="External"/><Relationship Id="rId24" Type="http://schemas.openxmlformats.org/officeDocument/2006/relationships/hyperlink" Target="http://www.uniprot.org/uniprot/Q00535" TargetMode="External"/><Relationship Id="rId32" Type="http://schemas.openxmlformats.org/officeDocument/2006/relationships/hyperlink" Target="http://www.uniprot.org/uniprot/P11511" TargetMode="External"/><Relationship Id="rId37" Type="http://schemas.openxmlformats.org/officeDocument/2006/relationships/hyperlink" Target="http://www.uniprot.org/uniprot/P00533" TargetMode="External"/><Relationship Id="rId40" Type="http://schemas.openxmlformats.org/officeDocument/2006/relationships/hyperlink" Target="http://www.uniprot.org/uniprot/P03372" TargetMode="External"/><Relationship Id="rId45" Type="http://schemas.openxmlformats.org/officeDocument/2006/relationships/hyperlink" Target="http://www.uniprot.org/uniprot/P01100" TargetMode="External"/><Relationship Id="rId53" Type="http://schemas.openxmlformats.org/officeDocument/2006/relationships/hyperlink" Target="http://www.uniprot.org/uniprot/Q16665" TargetMode="External"/><Relationship Id="rId58" Type="http://schemas.openxmlformats.org/officeDocument/2006/relationships/hyperlink" Target="http://www.uniprot.org/uniprot/P04792" TargetMode="External"/><Relationship Id="rId66" Type="http://schemas.openxmlformats.org/officeDocument/2006/relationships/hyperlink" Target="http://www.uniprot.org/uniprot/P01308" TargetMode="External"/><Relationship Id="rId74" Type="http://schemas.openxmlformats.org/officeDocument/2006/relationships/hyperlink" Target="http://www.uniprot.org/uniprot/Q00987" TargetMode="External"/><Relationship Id="rId79" Type="http://schemas.openxmlformats.org/officeDocument/2006/relationships/hyperlink" Target="http://www.uniprot.org/uniprot/Q15788" TargetMode="External"/><Relationship Id="rId87" Type="http://schemas.openxmlformats.org/officeDocument/2006/relationships/hyperlink" Target="http://www.uniprot.org/uniprot/P06401" TargetMode="External"/><Relationship Id="rId102" Type="http://schemas.openxmlformats.org/officeDocument/2006/relationships/hyperlink" Target="http://www.uniprot.org/uniprot/P01137" TargetMode="External"/><Relationship Id="rId110" Type="http://schemas.openxmlformats.org/officeDocument/2006/relationships/theme" Target="theme/theme1.xml"/><Relationship Id="rId5" Type="http://schemas.openxmlformats.org/officeDocument/2006/relationships/endnotes" Target="endnotes.xml"/><Relationship Id="rId61" Type="http://schemas.openxmlformats.org/officeDocument/2006/relationships/hyperlink" Target="http://www.uniprot.org/uniprot/P17936" TargetMode="External"/><Relationship Id="rId82" Type="http://schemas.openxmlformats.org/officeDocument/2006/relationships/hyperlink" Target="http://www.uniprot.org/uniprot/P06748" TargetMode="External"/><Relationship Id="rId90" Type="http://schemas.openxmlformats.org/officeDocument/2006/relationships/hyperlink" Target="http://www.uniprot.org/uniprot/P37231" TargetMode="External"/><Relationship Id="rId95" Type="http://schemas.openxmlformats.org/officeDocument/2006/relationships/hyperlink" Target="http://www.uniprot.org/uniprot/P35354" TargetMode="External"/><Relationship Id="rId19" Type="http://schemas.openxmlformats.org/officeDocument/2006/relationships/hyperlink" Target="http://www.uniprot.org/uniprot/P13500" TargetMode="External"/><Relationship Id="rId14" Type="http://schemas.openxmlformats.org/officeDocument/2006/relationships/hyperlink" Target="http://www.uniprot.org/uniprot/Q07812" TargetMode="External"/><Relationship Id="rId22" Type="http://schemas.openxmlformats.org/officeDocument/2006/relationships/hyperlink" Target="http://www.uniprot.org/uniprot/P06493" TargetMode="External"/><Relationship Id="rId27" Type="http://schemas.openxmlformats.org/officeDocument/2006/relationships/hyperlink" Target="http://www.uniprot.org/uniprot/P43681" TargetMode="External"/><Relationship Id="rId30" Type="http://schemas.openxmlformats.org/officeDocument/2006/relationships/hyperlink" Target="http://www.uniprot.org/uniprot/P35222" TargetMode="External"/><Relationship Id="rId35" Type="http://schemas.openxmlformats.org/officeDocument/2006/relationships/hyperlink" Target="http://www.uniprot.org/uniprot/Q01094" TargetMode="External"/><Relationship Id="rId43" Type="http://schemas.openxmlformats.org/officeDocument/2006/relationships/hyperlink" Target="http://www.uniprot.org/uniprot/P49327" TargetMode="External"/><Relationship Id="rId48" Type="http://schemas.openxmlformats.org/officeDocument/2006/relationships/hyperlink" Target="http://www.uniprot.org/uniprot/P01148" TargetMode="External"/><Relationship Id="rId56" Type="http://schemas.openxmlformats.org/officeDocument/2006/relationships/hyperlink" Target="http://www.uniprot.org/uniprot/Q00613" TargetMode="External"/><Relationship Id="rId64" Type="http://schemas.openxmlformats.org/officeDocument/2006/relationships/hyperlink" Target="http://www.uniprot.org/uniprot/P05112" TargetMode="External"/><Relationship Id="rId69" Type="http://schemas.openxmlformats.org/officeDocument/2006/relationships/hyperlink" Target="http://www.uniprot.org/uniprot/P05412" TargetMode="External"/><Relationship Id="rId77" Type="http://schemas.openxmlformats.org/officeDocument/2006/relationships/hyperlink" Target="http://www.uniprot.org/uniprot/P14780" TargetMode="External"/><Relationship Id="rId100" Type="http://schemas.openxmlformats.org/officeDocument/2006/relationships/hyperlink" Target="http://www.uniprot.org/uniprot/P05121" TargetMode="External"/><Relationship Id="rId105" Type="http://schemas.openxmlformats.org/officeDocument/2006/relationships/hyperlink" Target="http://www.uniprot.org/uniprot/E9PCY5" TargetMode="External"/><Relationship Id="rId8" Type="http://schemas.openxmlformats.org/officeDocument/2006/relationships/hyperlink" Target="http://www.uniprot.org/uniprot/P22303" TargetMode="External"/><Relationship Id="rId51" Type="http://schemas.openxmlformats.org/officeDocument/2006/relationships/hyperlink" Target="http://www.uniprot.org/uniprot/P41594" TargetMode="External"/><Relationship Id="rId72" Type="http://schemas.openxmlformats.org/officeDocument/2006/relationships/hyperlink" Target="http://www.uniprot.org/uniprot/Q16539" TargetMode="External"/><Relationship Id="rId80" Type="http://schemas.openxmlformats.org/officeDocument/2006/relationships/hyperlink" Target="http://www.uniprot.org/uniprot/Q16236" TargetMode="External"/><Relationship Id="rId85" Type="http://schemas.openxmlformats.org/officeDocument/2006/relationships/hyperlink" Target="http://www.uniprot.org/uniprot/P09874" TargetMode="External"/><Relationship Id="rId93" Type="http://schemas.openxmlformats.org/officeDocument/2006/relationships/hyperlink" Target="http://www.uniprot.org/uniprot/P43115" TargetMode="External"/><Relationship Id="rId98" Type="http://schemas.openxmlformats.org/officeDocument/2006/relationships/hyperlink" Target="http://www.uniprot.org/uniprot/P0810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uniprot.org/uniprot/P05067" TargetMode="External"/><Relationship Id="rId17" Type="http://schemas.openxmlformats.org/officeDocument/2006/relationships/hyperlink" Target="http://www.uniprot.org/uniprot/P42574" TargetMode="External"/><Relationship Id="rId25" Type="http://schemas.openxmlformats.org/officeDocument/2006/relationships/hyperlink" Target="http://www.uniprot.org/uniprot/P38936" TargetMode="External"/><Relationship Id="rId33" Type="http://schemas.openxmlformats.org/officeDocument/2006/relationships/hyperlink" Target="http://www.uniprot.org/uniprot/P04798" TargetMode="External"/><Relationship Id="rId38" Type="http://schemas.openxmlformats.org/officeDocument/2006/relationships/hyperlink" Target="http://www.uniprot.org/uniprot/P04626" TargetMode="External"/><Relationship Id="rId46" Type="http://schemas.openxmlformats.org/officeDocument/2006/relationships/hyperlink" Target="http://www.uniprot.org/uniprot/P21525" TargetMode="External"/><Relationship Id="rId59" Type="http://schemas.openxmlformats.org/officeDocument/2006/relationships/hyperlink" Target="http://www.uniprot.org/uniprot/P28223" TargetMode="External"/><Relationship Id="rId67" Type="http://schemas.openxmlformats.org/officeDocument/2006/relationships/hyperlink" Target="http://www.uniprot.org/uniprot/P06213" TargetMode="External"/><Relationship Id="rId103" Type="http://schemas.openxmlformats.org/officeDocument/2006/relationships/hyperlink" Target="http://www.uniprot.org/uniprot/O00206" TargetMode="External"/><Relationship Id="rId108" Type="http://schemas.openxmlformats.org/officeDocument/2006/relationships/hyperlink" Target="http://www.uniprot.org/uniprot/P98170" TargetMode="External"/><Relationship Id="rId20" Type="http://schemas.openxmlformats.org/officeDocument/2006/relationships/hyperlink" Target="http://www.uniprot.org/uniprot/P14635" TargetMode="External"/><Relationship Id="rId41" Type="http://schemas.openxmlformats.org/officeDocument/2006/relationships/hyperlink" Target="http://www.uniprot.org/uniprot/Q92731" TargetMode="External"/><Relationship Id="rId54" Type="http://schemas.openxmlformats.org/officeDocument/2006/relationships/hyperlink" Target="http://www.uniprot.org/uniprot/P09601" TargetMode="External"/><Relationship Id="rId62" Type="http://schemas.openxmlformats.org/officeDocument/2006/relationships/hyperlink" Target="http://www.uniprot.org/uniprot/P01583" TargetMode="External"/><Relationship Id="rId70" Type="http://schemas.openxmlformats.org/officeDocument/2006/relationships/hyperlink" Target="http://www.uniprot.org/uniprot/P35968" TargetMode="External"/><Relationship Id="rId75" Type="http://schemas.openxmlformats.org/officeDocument/2006/relationships/hyperlink" Target="http://www.uniprot.org/uniprot/P08581" TargetMode="External"/><Relationship Id="rId83" Type="http://schemas.openxmlformats.org/officeDocument/2006/relationships/hyperlink" Target="http://www.uniprot.org/uniprot/O75469" TargetMode="External"/><Relationship Id="rId88" Type="http://schemas.openxmlformats.org/officeDocument/2006/relationships/hyperlink" Target="http://www.uniprot.org/uniprot/P48736" TargetMode="External"/><Relationship Id="rId91" Type="http://schemas.openxmlformats.org/officeDocument/2006/relationships/hyperlink" Target="http://www.uniprot.org/uniprot/P17252" TargetMode="External"/><Relationship Id="rId96" Type="http://schemas.openxmlformats.org/officeDocument/2006/relationships/hyperlink" Target="http://www.uniprot.org/uniprot/P0640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uniprot.org/uniprot/Q9UNQ0" TargetMode="External"/><Relationship Id="rId15" Type="http://schemas.openxmlformats.org/officeDocument/2006/relationships/hyperlink" Target="http://www.uniprot.org/uniprot/P10415" TargetMode="External"/><Relationship Id="rId23" Type="http://schemas.openxmlformats.org/officeDocument/2006/relationships/hyperlink" Target="http://www.uniprot.org/uniprot/P24941" TargetMode="External"/><Relationship Id="rId28" Type="http://schemas.openxmlformats.org/officeDocument/2006/relationships/hyperlink" Target="http://www.uniprot.org/uniprot/P36544" TargetMode="External"/><Relationship Id="rId36" Type="http://schemas.openxmlformats.org/officeDocument/2006/relationships/hyperlink" Target="http://www.uniprot.org/uniprot/P01133" TargetMode="External"/><Relationship Id="rId49" Type="http://schemas.openxmlformats.org/officeDocument/2006/relationships/hyperlink" Target="http://www.uniprot.org/uniprot/P30968" TargetMode="External"/><Relationship Id="rId57" Type="http://schemas.openxmlformats.org/officeDocument/2006/relationships/hyperlink" Target="http://www.uniprot.org/uniprot/P11021" TargetMode="External"/><Relationship Id="rId106" Type="http://schemas.openxmlformats.org/officeDocument/2006/relationships/hyperlink" Target="http://www.uniprot.org/uniprot/P19320" TargetMode="External"/><Relationship Id="rId10" Type="http://schemas.openxmlformats.org/officeDocument/2006/relationships/hyperlink" Target="http://www.uniprot.org/uniprot/P31749" TargetMode="External"/><Relationship Id="rId31" Type="http://schemas.openxmlformats.org/officeDocument/2006/relationships/hyperlink" Target="http://www.uniprot.org/uniprot/P07339" TargetMode="External"/><Relationship Id="rId44" Type="http://schemas.openxmlformats.org/officeDocument/2006/relationships/hyperlink" Target="http://www.uniprot.org/uniprot/P02751" TargetMode="External"/><Relationship Id="rId52" Type="http://schemas.openxmlformats.org/officeDocument/2006/relationships/hyperlink" Target="http://www.uniprot.org/uniprot/P49841" TargetMode="External"/><Relationship Id="rId60" Type="http://schemas.openxmlformats.org/officeDocument/2006/relationships/hyperlink" Target="http://www.uniprot.org/uniprot/P05362" TargetMode="External"/><Relationship Id="rId65" Type="http://schemas.openxmlformats.org/officeDocument/2006/relationships/hyperlink" Target="http://www.uniprot.org/uniprot/P05231" TargetMode="External"/><Relationship Id="rId73" Type="http://schemas.openxmlformats.org/officeDocument/2006/relationships/hyperlink" Target="http://www.uniprot.org/uniprot/P45983" TargetMode="External"/><Relationship Id="rId78" Type="http://schemas.openxmlformats.org/officeDocument/2006/relationships/hyperlink" Target="http://www.uniprot.org/uniprot/P01106" TargetMode="External"/><Relationship Id="rId81" Type="http://schemas.openxmlformats.org/officeDocument/2006/relationships/hyperlink" Target="http://www.uniprot.org/uniprot/P29474" TargetMode="External"/><Relationship Id="rId86" Type="http://schemas.openxmlformats.org/officeDocument/2006/relationships/hyperlink" Target="http://www.uniprot.org/uniprot/P12004" TargetMode="External"/><Relationship Id="rId94" Type="http://schemas.openxmlformats.org/officeDocument/2006/relationships/hyperlink" Target="http://www.uniprot.org/uniprot/P23219" TargetMode="External"/><Relationship Id="rId99" Type="http://schemas.openxmlformats.org/officeDocument/2006/relationships/hyperlink" Target="http://www.uniprot.org/uniprot/Q13950" TargetMode="External"/><Relationship Id="rId101" Type="http://schemas.openxmlformats.org/officeDocument/2006/relationships/hyperlink" Target="http://www.uniprot.org/uniprot/P1467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uniprot.org/uniprot/P35869" TargetMode="External"/><Relationship Id="rId13" Type="http://schemas.openxmlformats.org/officeDocument/2006/relationships/hyperlink" Target="http://www.uniprot.org/uniprot/P10275" TargetMode="External"/><Relationship Id="rId18" Type="http://schemas.openxmlformats.org/officeDocument/2006/relationships/hyperlink" Target="http://www.uniprot.org/uniprot/Q03135" TargetMode="External"/><Relationship Id="rId39" Type="http://schemas.openxmlformats.org/officeDocument/2006/relationships/hyperlink" Target="http://www.uniprot.org/uniprot/P21860" TargetMode="External"/><Relationship Id="rId109" Type="http://schemas.openxmlformats.org/officeDocument/2006/relationships/fontTable" Target="fontTable.xml"/><Relationship Id="rId34" Type="http://schemas.openxmlformats.org/officeDocument/2006/relationships/hyperlink" Target="http://www.uniprot.org/uniprot/P08684" TargetMode="External"/><Relationship Id="rId50" Type="http://schemas.openxmlformats.org/officeDocument/2006/relationships/hyperlink" Target="http://www.uniprot.org/uniprot/Q13255" TargetMode="External"/><Relationship Id="rId55" Type="http://schemas.openxmlformats.org/officeDocument/2006/relationships/hyperlink" Target="http://www.uniprot.org/uniprot/P41235" TargetMode="External"/><Relationship Id="rId76" Type="http://schemas.openxmlformats.org/officeDocument/2006/relationships/hyperlink" Target="http://www.uniprot.org/uniprot/P03956" TargetMode="External"/><Relationship Id="rId97" Type="http://schemas.openxmlformats.org/officeDocument/2006/relationships/hyperlink" Target="http://www.uniprot.org/uniprot/Q04206" TargetMode="External"/><Relationship Id="rId104" Type="http://schemas.openxmlformats.org/officeDocument/2006/relationships/hyperlink" Target="http://www.uniprot.org/uniprot/P11388" TargetMode="External"/><Relationship Id="rId7" Type="http://schemas.openxmlformats.org/officeDocument/2006/relationships/hyperlink" Target="http://www.uniprot.org/uniprot/Q13085" TargetMode="External"/><Relationship Id="rId71" Type="http://schemas.openxmlformats.org/officeDocument/2006/relationships/hyperlink" Target="http://www.uniprot.org/uniprot/P28482" TargetMode="External"/><Relationship Id="rId92" Type="http://schemas.openxmlformats.org/officeDocument/2006/relationships/hyperlink" Target="http://www.uniprot.org/uniprot/Q0565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7</Pages>
  <Words>5760</Words>
  <Characters>32835</Characters>
  <Application>Microsoft Office Word</Application>
  <DocSecurity>0</DocSecurity>
  <Lines>273</Lines>
  <Paragraphs>77</Paragraphs>
  <ScaleCrop>false</ScaleCrop>
  <Company/>
  <LinksUpToDate>false</LinksUpToDate>
  <CharactersWithSpaces>3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妞儿</dc:creator>
  <cp:keywords/>
  <dc:description/>
  <cp:lastModifiedBy>妞儿 徐</cp:lastModifiedBy>
  <cp:revision>13</cp:revision>
  <cp:lastPrinted>2018-09-13T06:23:00Z</cp:lastPrinted>
  <dcterms:created xsi:type="dcterms:W3CDTF">2018-04-15T05:32:00Z</dcterms:created>
  <dcterms:modified xsi:type="dcterms:W3CDTF">2020-03-19T07:12:00Z</dcterms:modified>
</cp:coreProperties>
</file>